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AA7E9" w14:textId="112B9CDA" w:rsidR="000112E9" w:rsidRDefault="00DA481E" w:rsidP="00DA481E">
      <w:pPr>
        <w:jc w:val="center"/>
      </w:pPr>
      <w:r w:rsidRPr="00DA481E">
        <w:rPr>
          <w:b/>
          <w:bCs/>
          <w:sz w:val="28"/>
          <w:szCs w:val="28"/>
        </w:rPr>
        <w:t>Planning ahead for research participation: stakeholders’ views about advance research planning</w:t>
      </w:r>
      <w:r w:rsidR="00347F78">
        <w:rPr>
          <w:b/>
          <w:bCs/>
          <w:sz w:val="28"/>
          <w:szCs w:val="28"/>
        </w:rPr>
        <w:t xml:space="preserve"> (CONSULT-ADVANCE Study)</w:t>
      </w:r>
      <w:r w:rsidR="004408BE">
        <w:rPr>
          <w:b/>
          <w:bCs/>
          <w:sz w:val="28"/>
          <w:szCs w:val="28"/>
        </w:rPr>
        <w:t xml:space="preserve"> </w:t>
      </w:r>
      <w:proofErr w:type="gramStart"/>
      <w:r w:rsidR="004408BE">
        <w:rPr>
          <w:b/>
          <w:bCs/>
          <w:sz w:val="28"/>
          <w:szCs w:val="28"/>
        </w:rPr>
        <w:t xml:space="preserve">– </w:t>
      </w:r>
      <w:r w:rsidR="00405B6F">
        <w:rPr>
          <w:b/>
          <w:bCs/>
          <w:sz w:val="28"/>
          <w:szCs w:val="28"/>
        </w:rPr>
        <w:t xml:space="preserve"> members</w:t>
      </w:r>
      <w:proofErr w:type="gramEnd"/>
      <w:r w:rsidR="00405B6F">
        <w:rPr>
          <w:b/>
          <w:bCs/>
          <w:sz w:val="28"/>
          <w:szCs w:val="28"/>
        </w:rPr>
        <w:t xml:space="preserve"> of the public </w:t>
      </w:r>
      <w:r w:rsidR="004408BE">
        <w:rPr>
          <w:b/>
          <w:bCs/>
          <w:sz w:val="28"/>
          <w:szCs w:val="28"/>
        </w:rPr>
        <w:t>survey</w:t>
      </w:r>
    </w:p>
    <w:p w14:paraId="346B6C82" w14:textId="57210E9D" w:rsidR="00144AC2" w:rsidRPr="00A716CF" w:rsidRDefault="00761825" w:rsidP="009420D5">
      <w:pPr>
        <w:pStyle w:val="Heading1"/>
        <w:rPr>
          <w:b/>
          <w:bCs/>
        </w:rPr>
      </w:pPr>
      <w:r>
        <w:rPr>
          <w:b/>
          <w:bCs/>
        </w:rPr>
        <w:t xml:space="preserve">Part A. </w:t>
      </w:r>
      <w:r w:rsidR="00727D45" w:rsidRPr="00A716CF">
        <w:rPr>
          <w:b/>
          <w:bCs/>
        </w:rPr>
        <w:t>About you</w:t>
      </w:r>
    </w:p>
    <w:p w14:paraId="758A1E36" w14:textId="64CCD7DC" w:rsidR="00554D40" w:rsidRPr="00551F7F" w:rsidRDefault="00D15141" w:rsidP="00237760">
      <w:pPr>
        <w:rPr>
          <w:rFonts w:cstheme="minorHAnsi"/>
          <w:b/>
          <w:bCs/>
        </w:rPr>
      </w:pPr>
      <w:r w:rsidRPr="00551F7F">
        <w:rPr>
          <w:rFonts w:cstheme="minorHAnsi"/>
          <w:b/>
          <w:bCs/>
        </w:rPr>
        <w:t>Which group best describes your main interest in this area?</w:t>
      </w:r>
    </w:p>
    <w:p w14:paraId="071E6D20" w14:textId="5FD86DCA" w:rsidR="00A716CF" w:rsidRPr="00A716CF" w:rsidRDefault="00CA018C" w:rsidP="00E45C31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 w:rsidRPr="00A716CF">
        <w:rPr>
          <w:rFonts w:eastAsia="Times New Roman" w:cstheme="minorHAnsi"/>
          <w:lang w:eastAsia="en-GB"/>
        </w:rPr>
        <w:t xml:space="preserve">Personal </w:t>
      </w:r>
      <w:r w:rsidR="000F28D5" w:rsidRPr="00A716CF">
        <w:rPr>
          <w:rFonts w:eastAsia="Times New Roman" w:cstheme="minorHAnsi"/>
          <w:lang w:eastAsia="en-GB"/>
        </w:rPr>
        <w:t>experience</w:t>
      </w:r>
      <w:r w:rsidRPr="00A716CF">
        <w:rPr>
          <w:rFonts w:eastAsia="Times New Roman" w:cstheme="minorHAnsi"/>
          <w:lang w:eastAsia="en-GB"/>
        </w:rPr>
        <w:t xml:space="preserve"> </w:t>
      </w:r>
      <w:r w:rsidR="00A716CF" w:rsidRPr="00A716CF">
        <w:rPr>
          <w:rFonts w:eastAsia="Times New Roman" w:cstheme="minorHAnsi"/>
          <w:lang w:eastAsia="en-GB"/>
        </w:rPr>
        <w:t xml:space="preserve">of living with a condition that </w:t>
      </w:r>
      <w:r w:rsidR="00A716CF">
        <w:rPr>
          <w:rFonts w:eastAsia="Times New Roman" w:cstheme="minorHAnsi"/>
          <w:lang w:eastAsia="en-GB"/>
        </w:rPr>
        <w:t xml:space="preserve">may </w:t>
      </w:r>
      <w:r w:rsidR="00A716CF" w:rsidRPr="00A716CF">
        <w:rPr>
          <w:rFonts w:eastAsia="Times New Roman" w:cstheme="minorHAnsi"/>
          <w:lang w:eastAsia="en-GB"/>
        </w:rPr>
        <w:t>affect</w:t>
      </w:r>
      <w:r w:rsidR="00A716CF">
        <w:rPr>
          <w:rFonts w:eastAsia="Times New Roman" w:cstheme="minorHAnsi"/>
          <w:lang w:eastAsia="en-GB"/>
        </w:rPr>
        <w:t xml:space="preserve"> my</w:t>
      </w:r>
      <w:r w:rsidR="00A716CF" w:rsidRPr="00A716CF">
        <w:rPr>
          <w:rFonts w:eastAsia="Times New Roman" w:cstheme="minorHAnsi"/>
          <w:lang w:eastAsia="en-GB"/>
        </w:rPr>
        <w:t xml:space="preserve"> memory and understanding</w:t>
      </w:r>
    </w:p>
    <w:p w14:paraId="3E5D6D4E" w14:textId="406A70F4" w:rsidR="00D962C9" w:rsidRPr="00761825" w:rsidRDefault="00A716CF" w:rsidP="00761825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 w:rsidRPr="00761825">
        <w:rPr>
          <w:rFonts w:eastAsia="Times New Roman" w:cstheme="minorHAnsi"/>
          <w:lang w:eastAsia="en-GB"/>
        </w:rPr>
        <w:t>F</w:t>
      </w:r>
      <w:r w:rsidR="00E45C31" w:rsidRPr="00761825">
        <w:rPr>
          <w:rFonts w:eastAsia="Times New Roman" w:cstheme="minorHAnsi"/>
          <w:lang w:eastAsia="en-GB"/>
        </w:rPr>
        <w:t xml:space="preserve">amily member/friend of someone living </w:t>
      </w:r>
      <w:r w:rsidRPr="00761825">
        <w:rPr>
          <w:rFonts w:eastAsia="Times New Roman" w:cstheme="minorHAnsi"/>
          <w:lang w:eastAsia="en-GB"/>
        </w:rPr>
        <w:t xml:space="preserve">with a condition that </w:t>
      </w:r>
      <w:r w:rsidR="005973CE">
        <w:rPr>
          <w:rFonts w:eastAsia="Times New Roman" w:cstheme="minorHAnsi"/>
          <w:lang w:eastAsia="en-GB"/>
        </w:rPr>
        <w:t xml:space="preserve">may </w:t>
      </w:r>
      <w:r w:rsidRPr="00761825">
        <w:rPr>
          <w:rFonts w:eastAsia="Times New Roman" w:cstheme="minorHAnsi"/>
          <w:lang w:eastAsia="en-GB"/>
        </w:rPr>
        <w:t>affect their memory and understanding</w:t>
      </w:r>
    </w:p>
    <w:p w14:paraId="59DF92DF" w14:textId="4C4B75D7" w:rsidR="001F0CF5" w:rsidRPr="00A716CF" w:rsidRDefault="00A716CF" w:rsidP="00A716CF">
      <w:pPr>
        <w:numPr>
          <w:ilvl w:val="0"/>
          <w:numId w:val="1"/>
        </w:num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  <w:r w:rsidRPr="00A716CF">
        <w:rPr>
          <w:rFonts w:eastAsia="Times New Roman" w:cstheme="minorHAnsi"/>
          <w:lang w:eastAsia="en-GB"/>
        </w:rPr>
        <w:t xml:space="preserve">Member of the public interested in </w:t>
      </w:r>
      <w:r w:rsidR="00521656">
        <w:rPr>
          <w:rFonts w:eastAsia="Times New Roman" w:cstheme="minorHAnsi"/>
          <w:lang w:eastAsia="en-GB"/>
        </w:rPr>
        <w:t>this topic</w:t>
      </w:r>
    </w:p>
    <w:p w14:paraId="39F84C41" w14:textId="43A0F47B" w:rsidR="001F0CF5" w:rsidRPr="00A716CF" w:rsidRDefault="00B57CE8" w:rsidP="001F0CF5">
      <w:pPr>
        <w:numPr>
          <w:ilvl w:val="0"/>
          <w:numId w:val="1"/>
        </w:numPr>
        <w:spacing w:before="120" w:after="240" w:line="276" w:lineRule="auto"/>
        <w:ind w:left="714" w:hanging="357"/>
        <w:contextualSpacing/>
        <w:rPr>
          <w:rFonts w:eastAsia="Times New Roman" w:cstheme="minorHAnsi"/>
          <w:lang w:eastAsia="en-GB"/>
        </w:rPr>
      </w:pPr>
      <w:r w:rsidRPr="00A716CF">
        <w:rPr>
          <w:rFonts w:eastAsia="Times New Roman" w:cstheme="minorHAnsi"/>
          <w:lang w:eastAsia="en-GB"/>
        </w:rPr>
        <w:t>Other (</w:t>
      </w:r>
      <w:r w:rsidRPr="00C10186">
        <w:rPr>
          <w:rFonts w:eastAsia="Times New Roman" w:cstheme="minorHAnsi"/>
          <w:i/>
          <w:iCs/>
          <w:lang w:eastAsia="en-GB"/>
        </w:rPr>
        <w:t>please s</w:t>
      </w:r>
      <w:r w:rsidR="00CA5596" w:rsidRPr="00C10186">
        <w:rPr>
          <w:rFonts w:eastAsia="Times New Roman" w:cstheme="minorHAnsi"/>
          <w:i/>
          <w:iCs/>
          <w:lang w:eastAsia="en-GB"/>
        </w:rPr>
        <w:t>pecify</w:t>
      </w:r>
      <w:r w:rsidRPr="00A716CF">
        <w:rPr>
          <w:rFonts w:eastAsia="Times New Roman" w:cstheme="minorHAnsi"/>
          <w:lang w:eastAsia="en-GB"/>
        </w:rPr>
        <w:t>)</w:t>
      </w:r>
    </w:p>
    <w:p w14:paraId="168B36E9" w14:textId="77777777" w:rsidR="00551F7F" w:rsidRDefault="00551F7F" w:rsidP="2552D903">
      <w:pPr>
        <w:rPr>
          <w:b/>
          <w:bCs/>
        </w:rPr>
      </w:pPr>
    </w:p>
    <w:p w14:paraId="73168F37" w14:textId="5199DB9F" w:rsidR="0077422D" w:rsidRPr="00551F7F" w:rsidRDefault="00145A4F" w:rsidP="2552D903">
      <w:pPr>
        <w:rPr>
          <w:b/>
          <w:bCs/>
        </w:rPr>
      </w:pPr>
      <w:r w:rsidRPr="00551F7F">
        <w:rPr>
          <w:b/>
          <w:bCs/>
        </w:rPr>
        <w:t>Is</w:t>
      </w:r>
      <w:r w:rsidR="0077422D" w:rsidRPr="00551F7F">
        <w:rPr>
          <w:b/>
          <w:bCs/>
        </w:rPr>
        <w:t xml:space="preserve"> your main interest in this area</w:t>
      </w:r>
      <w:r w:rsidRPr="00551F7F">
        <w:rPr>
          <w:b/>
          <w:bCs/>
        </w:rPr>
        <w:t xml:space="preserve"> in relation to</w:t>
      </w:r>
      <w:r w:rsidR="0077422D" w:rsidRPr="00551F7F">
        <w:rPr>
          <w:b/>
          <w:bCs/>
        </w:rPr>
        <w:t>?</w:t>
      </w:r>
    </w:p>
    <w:p w14:paraId="42571E89" w14:textId="44534BDF" w:rsidR="001B1544" w:rsidRPr="00A716CF" w:rsidRDefault="00A716CF" w:rsidP="00245E87">
      <w:pPr>
        <w:pStyle w:val="ListParagraph"/>
        <w:numPr>
          <w:ilvl w:val="0"/>
          <w:numId w:val="5"/>
        </w:numPr>
        <w:rPr>
          <w:rFonts w:cstheme="minorHAnsi"/>
        </w:rPr>
      </w:pPr>
      <w:r w:rsidRPr="00A716CF">
        <w:rPr>
          <w:rFonts w:cstheme="minorHAnsi"/>
        </w:rPr>
        <w:t>Dementia</w:t>
      </w:r>
    </w:p>
    <w:p w14:paraId="3D79E7B5" w14:textId="7CAAD345" w:rsidR="00FF7ABE" w:rsidRDefault="00A716CF" w:rsidP="006B7C12">
      <w:pPr>
        <w:pStyle w:val="ListParagraph"/>
        <w:numPr>
          <w:ilvl w:val="0"/>
          <w:numId w:val="5"/>
        </w:numPr>
        <w:rPr>
          <w:rFonts w:cstheme="minorHAnsi"/>
        </w:rPr>
      </w:pPr>
      <w:r w:rsidRPr="00A716CF">
        <w:rPr>
          <w:rFonts w:cstheme="minorHAnsi"/>
        </w:rPr>
        <w:t>Stroke</w:t>
      </w:r>
    </w:p>
    <w:p w14:paraId="4077F1D5" w14:textId="6DA2936A" w:rsidR="00A716CF" w:rsidRDefault="00A716CF" w:rsidP="006B7C12">
      <w:pPr>
        <w:pStyle w:val="ListParagraph"/>
        <w:numPr>
          <w:ilvl w:val="0"/>
          <w:numId w:val="5"/>
        </w:numPr>
        <w:rPr>
          <w:rFonts w:cstheme="minorHAnsi"/>
        </w:rPr>
      </w:pPr>
      <w:proofErr w:type="spellStart"/>
      <w:r>
        <w:rPr>
          <w:rFonts w:cstheme="minorHAnsi"/>
        </w:rPr>
        <w:t>Parkinsons</w:t>
      </w:r>
      <w:proofErr w:type="spellEnd"/>
      <w:r>
        <w:rPr>
          <w:rFonts w:cstheme="minorHAnsi"/>
        </w:rPr>
        <w:t xml:space="preserve"> disease</w:t>
      </w:r>
    </w:p>
    <w:p w14:paraId="10FE3076" w14:textId="3297CBA8" w:rsidR="00A716CF" w:rsidRDefault="00A716CF" w:rsidP="006B7C12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Huntington’s disease</w:t>
      </w:r>
    </w:p>
    <w:p w14:paraId="046CB76A" w14:textId="1A9A08A7" w:rsidR="005973CE" w:rsidRPr="005973CE" w:rsidRDefault="005973CE" w:rsidP="005973CE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 xml:space="preserve">Palliative </w:t>
      </w:r>
      <w:r w:rsidR="00BA4BC2">
        <w:rPr>
          <w:rFonts w:cstheme="minorHAnsi"/>
        </w:rPr>
        <w:t xml:space="preserve">care </w:t>
      </w:r>
      <w:r>
        <w:rPr>
          <w:rFonts w:cstheme="minorHAnsi"/>
        </w:rPr>
        <w:t>or end of life care</w:t>
      </w:r>
    </w:p>
    <w:p w14:paraId="0ED3EC5B" w14:textId="2FBCE506" w:rsidR="00635234" w:rsidRPr="00A716CF" w:rsidRDefault="00635234" w:rsidP="008365E4">
      <w:pPr>
        <w:pStyle w:val="ListParagraph"/>
        <w:numPr>
          <w:ilvl w:val="0"/>
          <w:numId w:val="5"/>
        </w:numPr>
        <w:ind w:left="714" w:hanging="357"/>
        <w:rPr>
          <w:rFonts w:cstheme="minorHAnsi"/>
        </w:rPr>
      </w:pPr>
      <w:r w:rsidRPr="00A716CF">
        <w:rPr>
          <w:rFonts w:cstheme="minorHAnsi"/>
        </w:rPr>
        <w:t>Other</w:t>
      </w:r>
      <w:r w:rsidR="00A716CF" w:rsidRPr="00A716CF">
        <w:rPr>
          <w:rFonts w:cstheme="minorHAnsi"/>
        </w:rPr>
        <w:t xml:space="preserve"> </w:t>
      </w:r>
      <w:r w:rsidR="00A716CF" w:rsidRPr="00A716CF">
        <w:rPr>
          <w:rFonts w:eastAsia="Times New Roman" w:cstheme="minorHAnsi"/>
          <w:lang w:eastAsia="en-GB"/>
        </w:rPr>
        <w:t>(</w:t>
      </w:r>
      <w:r w:rsidR="00A716CF" w:rsidRPr="00C10186">
        <w:rPr>
          <w:rFonts w:eastAsia="Times New Roman" w:cstheme="minorHAnsi"/>
          <w:i/>
          <w:iCs/>
          <w:lang w:eastAsia="en-GB"/>
        </w:rPr>
        <w:t>please specify</w:t>
      </w:r>
      <w:r w:rsidR="00A716CF" w:rsidRPr="00A716CF">
        <w:rPr>
          <w:rFonts w:eastAsia="Times New Roman" w:cstheme="minorHAnsi"/>
          <w:lang w:eastAsia="en-GB"/>
        </w:rPr>
        <w:t>)</w:t>
      </w:r>
    </w:p>
    <w:p w14:paraId="71F97AE5" w14:textId="35D8DAD0" w:rsidR="00A24FB2" w:rsidRPr="00551F7F" w:rsidRDefault="00A24FB2" w:rsidP="008365E4">
      <w:pPr>
        <w:rPr>
          <w:b/>
          <w:bCs/>
        </w:rPr>
      </w:pPr>
      <w:r w:rsidRPr="00551F7F">
        <w:rPr>
          <w:b/>
          <w:bCs/>
        </w:rPr>
        <w:t>Wh</w:t>
      </w:r>
      <w:r w:rsidR="00A77DA9" w:rsidRPr="00551F7F">
        <w:rPr>
          <w:b/>
          <w:bCs/>
        </w:rPr>
        <w:t>ere do you usually live</w:t>
      </w:r>
      <w:r w:rsidRPr="00551F7F">
        <w:rPr>
          <w:b/>
          <w:bCs/>
        </w:rPr>
        <w:t>?</w:t>
      </w:r>
    </w:p>
    <w:p w14:paraId="2F25D648" w14:textId="07B078F1" w:rsidR="00F73BDE" w:rsidRPr="00BB2CF1" w:rsidRDefault="00F73BDE" w:rsidP="00F73BDE">
      <w:pPr>
        <w:pStyle w:val="ListParagraph"/>
        <w:numPr>
          <w:ilvl w:val="0"/>
          <w:numId w:val="2"/>
        </w:numPr>
      </w:pPr>
      <w:r w:rsidRPr="00BB2CF1">
        <w:t>England</w:t>
      </w:r>
    </w:p>
    <w:p w14:paraId="181C5912" w14:textId="663CDB91" w:rsidR="00F73BDE" w:rsidRPr="00BB2CF1" w:rsidRDefault="00F73BDE" w:rsidP="00F73BDE">
      <w:pPr>
        <w:pStyle w:val="ListParagraph"/>
        <w:numPr>
          <w:ilvl w:val="0"/>
          <w:numId w:val="2"/>
        </w:numPr>
      </w:pPr>
      <w:r w:rsidRPr="00BB2CF1">
        <w:t>Northern Ireland</w:t>
      </w:r>
    </w:p>
    <w:p w14:paraId="0AB250A2" w14:textId="1C3A21BE" w:rsidR="00F73BDE" w:rsidRPr="00BB2CF1" w:rsidRDefault="00F73BDE" w:rsidP="00F73BDE">
      <w:pPr>
        <w:pStyle w:val="ListParagraph"/>
        <w:numPr>
          <w:ilvl w:val="0"/>
          <w:numId w:val="2"/>
        </w:numPr>
      </w:pPr>
      <w:r w:rsidRPr="00BB2CF1">
        <w:t>Scotland</w:t>
      </w:r>
    </w:p>
    <w:p w14:paraId="09F1A928" w14:textId="77777777" w:rsidR="00725CC9" w:rsidRPr="00BB2CF1" w:rsidRDefault="00F73BDE" w:rsidP="00725CC9">
      <w:pPr>
        <w:pStyle w:val="ListParagraph"/>
        <w:numPr>
          <w:ilvl w:val="0"/>
          <w:numId w:val="2"/>
        </w:numPr>
      </w:pPr>
      <w:r w:rsidRPr="00BB2CF1">
        <w:t>Wales</w:t>
      </w:r>
    </w:p>
    <w:p w14:paraId="480CE21B" w14:textId="5CF23133" w:rsidR="00A24FB2" w:rsidRDefault="00725CC9" w:rsidP="00725CC9">
      <w:pPr>
        <w:pStyle w:val="ListParagraph"/>
        <w:numPr>
          <w:ilvl w:val="0"/>
          <w:numId w:val="2"/>
        </w:numPr>
      </w:pPr>
      <w:r w:rsidRPr="00BB2CF1">
        <w:t>O</w:t>
      </w:r>
      <w:r w:rsidR="00A24FB2" w:rsidRPr="00BB2CF1">
        <w:t>ther</w:t>
      </w:r>
      <w:r w:rsidRPr="00BB2CF1">
        <w:t xml:space="preserve"> (</w:t>
      </w:r>
      <w:r w:rsidR="00A24FB2" w:rsidRPr="00C10186">
        <w:rPr>
          <w:i/>
          <w:iCs/>
        </w:rPr>
        <w:t xml:space="preserve">please </w:t>
      </w:r>
      <w:r w:rsidR="00CA5596" w:rsidRPr="00C10186">
        <w:rPr>
          <w:i/>
          <w:iCs/>
        </w:rPr>
        <w:t>specify</w:t>
      </w:r>
      <w:r w:rsidR="00A77DA9">
        <w:t>)</w:t>
      </w:r>
    </w:p>
    <w:p w14:paraId="52564EAA" w14:textId="77777777" w:rsidR="00A77DA9" w:rsidRDefault="00A77DA9" w:rsidP="00A77DA9">
      <w:pPr>
        <w:pStyle w:val="ListParagraph"/>
      </w:pPr>
    </w:p>
    <w:p w14:paraId="2F689CB2" w14:textId="6819915F" w:rsidR="00A77DA9" w:rsidRPr="00551F7F" w:rsidRDefault="00551F7F" w:rsidP="00A77DA9">
      <w:pPr>
        <w:pStyle w:val="Default"/>
        <w:rPr>
          <w:b/>
          <w:bCs/>
          <w:sz w:val="22"/>
          <w:szCs w:val="22"/>
        </w:rPr>
      </w:pPr>
      <w:r w:rsidRPr="00551F7F">
        <w:rPr>
          <w:b/>
          <w:bCs/>
          <w:sz w:val="22"/>
          <w:szCs w:val="22"/>
        </w:rPr>
        <w:t>What is</w:t>
      </w:r>
      <w:r w:rsidR="00A77DA9" w:rsidRPr="00551F7F">
        <w:rPr>
          <w:b/>
          <w:bCs/>
          <w:sz w:val="22"/>
          <w:szCs w:val="22"/>
        </w:rPr>
        <w:t xml:space="preserve"> your </w:t>
      </w:r>
      <w:r w:rsidRPr="00551F7F">
        <w:rPr>
          <w:b/>
          <w:bCs/>
          <w:sz w:val="22"/>
          <w:szCs w:val="22"/>
        </w:rPr>
        <w:t xml:space="preserve">current </w:t>
      </w:r>
      <w:r w:rsidR="00A77DA9" w:rsidRPr="00551F7F">
        <w:rPr>
          <w:b/>
          <w:bCs/>
          <w:sz w:val="22"/>
          <w:szCs w:val="22"/>
        </w:rPr>
        <w:t>gender</w:t>
      </w:r>
      <w:r w:rsidRPr="00551F7F">
        <w:rPr>
          <w:b/>
          <w:bCs/>
          <w:sz w:val="22"/>
          <w:szCs w:val="22"/>
        </w:rPr>
        <w:t xml:space="preserve"> identity</w:t>
      </w:r>
      <w:r w:rsidR="00A77DA9" w:rsidRPr="00551F7F">
        <w:rPr>
          <w:b/>
          <w:bCs/>
          <w:sz w:val="22"/>
          <w:szCs w:val="22"/>
        </w:rPr>
        <w:t>?</w:t>
      </w:r>
    </w:p>
    <w:p w14:paraId="17B1A3C7" w14:textId="4556D650" w:rsidR="00A77DA9" w:rsidRDefault="00A77DA9" w:rsidP="00A77DA9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14E4D400" w14:textId="76C9770B" w:rsidR="00A77DA9" w:rsidRDefault="00A77DA9" w:rsidP="00A77DA9">
      <w:pPr>
        <w:pStyle w:val="Default"/>
        <w:numPr>
          <w:ilvl w:val="0"/>
          <w:numId w:val="11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Female </w:t>
      </w:r>
    </w:p>
    <w:p w14:paraId="29A5BB26" w14:textId="085439D1" w:rsidR="00A77DA9" w:rsidRDefault="00A77DA9" w:rsidP="00A77DA9">
      <w:pPr>
        <w:pStyle w:val="Default"/>
        <w:numPr>
          <w:ilvl w:val="0"/>
          <w:numId w:val="11"/>
        </w:numPr>
        <w:spacing w:after="49"/>
        <w:rPr>
          <w:sz w:val="22"/>
          <w:szCs w:val="22"/>
        </w:rPr>
      </w:pPr>
      <w:r>
        <w:rPr>
          <w:sz w:val="22"/>
          <w:szCs w:val="22"/>
        </w:rPr>
        <w:t xml:space="preserve">Male </w:t>
      </w:r>
    </w:p>
    <w:p w14:paraId="56096EA7" w14:textId="5A416F57" w:rsidR="00A77DA9" w:rsidRDefault="00C10186" w:rsidP="00A77DA9">
      <w:pPr>
        <w:pStyle w:val="Default"/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Other</w:t>
      </w:r>
      <w:r w:rsidR="00A77DA9">
        <w:rPr>
          <w:sz w:val="22"/>
          <w:szCs w:val="22"/>
        </w:rPr>
        <w:t xml:space="preserve"> (</w:t>
      </w:r>
      <w:r w:rsidR="00A77DA9" w:rsidRPr="00C10186">
        <w:rPr>
          <w:i/>
          <w:iCs/>
          <w:sz w:val="22"/>
          <w:szCs w:val="22"/>
        </w:rPr>
        <w:t>please specify</w:t>
      </w:r>
      <w:r w:rsidR="00A77DA9">
        <w:rPr>
          <w:sz w:val="22"/>
          <w:szCs w:val="22"/>
        </w:rPr>
        <w:t xml:space="preserve">) </w:t>
      </w:r>
    </w:p>
    <w:p w14:paraId="42E6F24E" w14:textId="77777777" w:rsidR="00A77DA9" w:rsidRDefault="00A77DA9" w:rsidP="00A77DA9">
      <w:pPr>
        <w:pStyle w:val="Default"/>
        <w:rPr>
          <w:sz w:val="22"/>
          <w:szCs w:val="22"/>
        </w:rPr>
      </w:pPr>
    </w:p>
    <w:p w14:paraId="30EA7AEB" w14:textId="52C17385" w:rsidR="00A77DA9" w:rsidRPr="00551F7F" w:rsidRDefault="00A77DA9" w:rsidP="00A77DA9">
      <w:pPr>
        <w:pStyle w:val="Default"/>
        <w:rPr>
          <w:b/>
          <w:bCs/>
          <w:sz w:val="22"/>
          <w:szCs w:val="22"/>
        </w:rPr>
      </w:pPr>
      <w:r w:rsidRPr="00551F7F">
        <w:rPr>
          <w:b/>
          <w:bCs/>
          <w:sz w:val="22"/>
          <w:szCs w:val="22"/>
        </w:rPr>
        <w:t xml:space="preserve">What is your age range? </w:t>
      </w:r>
    </w:p>
    <w:p w14:paraId="62798B08" w14:textId="77777777" w:rsidR="00A77DA9" w:rsidRDefault="00A77DA9" w:rsidP="00A77DA9">
      <w:pPr>
        <w:pStyle w:val="Default"/>
        <w:rPr>
          <w:sz w:val="22"/>
          <w:szCs w:val="22"/>
        </w:rPr>
      </w:pPr>
    </w:p>
    <w:p w14:paraId="2E7A6862" w14:textId="7589BC1C" w:rsidR="00A77DA9" w:rsidRDefault="00A77DA9" w:rsidP="00A77DA9">
      <w:pPr>
        <w:pStyle w:val="Default"/>
        <w:numPr>
          <w:ilvl w:val="0"/>
          <w:numId w:val="7"/>
        </w:numPr>
        <w:spacing w:after="49"/>
        <w:ind w:left="720" w:hanging="360"/>
        <w:rPr>
          <w:sz w:val="22"/>
          <w:szCs w:val="22"/>
        </w:rPr>
      </w:pPr>
      <w:r>
        <w:rPr>
          <w:sz w:val="22"/>
          <w:szCs w:val="22"/>
        </w:rPr>
        <w:t xml:space="preserve">18-24 </w:t>
      </w:r>
    </w:p>
    <w:p w14:paraId="2903375E" w14:textId="40026EB7" w:rsidR="00A77DA9" w:rsidRDefault="00A77DA9" w:rsidP="00A77DA9">
      <w:pPr>
        <w:pStyle w:val="Default"/>
        <w:numPr>
          <w:ilvl w:val="0"/>
          <w:numId w:val="7"/>
        </w:numPr>
        <w:spacing w:after="49"/>
        <w:ind w:left="720" w:hanging="360"/>
        <w:rPr>
          <w:sz w:val="22"/>
          <w:szCs w:val="22"/>
        </w:rPr>
      </w:pPr>
      <w:r>
        <w:rPr>
          <w:sz w:val="22"/>
          <w:szCs w:val="22"/>
        </w:rPr>
        <w:t xml:space="preserve">25-34 </w:t>
      </w:r>
    </w:p>
    <w:p w14:paraId="7B6FDABA" w14:textId="385E35BA" w:rsidR="00A77DA9" w:rsidRDefault="00A77DA9" w:rsidP="00A77DA9">
      <w:pPr>
        <w:pStyle w:val="Default"/>
        <w:numPr>
          <w:ilvl w:val="0"/>
          <w:numId w:val="7"/>
        </w:numPr>
        <w:spacing w:after="49"/>
        <w:ind w:left="720" w:hanging="360"/>
        <w:rPr>
          <w:sz w:val="22"/>
          <w:szCs w:val="22"/>
        </w:rPr>
      </w:pPr>
      <w:r>
        <w:rPr>
          <w:sz w:val="22"/>
          <w:szCs w:val="22"/>
        </w:rPr>
        <w:t xml:space="preserve">35-49 </w:t>
      </w:r>
    </w:p>
    <w:p w14:paraId="0D26F9A6" w14:textId="113FF2D8" w:rsidR="00A77DA9" w:rsidRDefault="00A77DA9" w:rsidP="00A77DA9">
      <w:pPr>
        <w:pStyle w:val="Default"/>
        <w:numPr>
          <w:ilvl w:val="0"/>
          <w:numId w:val="7"/>
        </w:numPr>
        <w:spacing w:after="49"/>
        <w:ind w:left="720" w:hanging="360"/>
        <w:rPr>
          <w:sz w:val="22"/>
          <w:szCs w:val="22"/>
        </w:rPr>
      </w:pPr>
      <w:r>
        <w:rPr>
          <w:sz w:val="22"/>
          <w:szCs w:val="22"/>
        </w:rPr>
        <w:t xml:space="preserve">50-64 </w:t>
      </w:r>
    </w:p>
    <w:p w14:paraId="2B441452" w14:textId="5D540CE0" w:rsidR="00A77DA9" w:rsidRDefault="00A77DA9" w:rsidP="00A77DA9">
      <w:pPr>
        <w:pStyle w:val="Default"/>
        <w:numPr>
          <w:ilvl w:val="0"/>
          <w:numId w:val="7"/>
        </w:numPr>
        <w:ind w:left="720" w:hanging="360"/>
        <w:rPr>
          <w:sz w:val="22"/>
          <w:szCs w:val="22"/>
        </w:rPr>
      </w:pPr>
      <w:r>
        <w:rPr>
          <w:sz w:val="22"/>
          <w:szCs w:val="22"/>
        </w:rPr>
        <w:t xml:space="preserve">65+ </w:t>
      </w:r>
    </w:p>
    <w:p w14:paraId="08668398" w14:textId="5045FF00" w:rsidR="00A77DA9" w:rsidRDefault="00A77DA9" w:rsidP="00A77DA9"/>
    <w:p w14:paraId="2030B430" w14:textId="77777777" w:rsidR="00551F7F" w:rsidRPr="00551F7F" w:rsidRDefault="00551F7F" w:rsidP="00551F7F">
      <w:pPr>
        <w:rPr>
          <w:b/>
          <w:bCs/>
        </w:rPr>
      </w:pPr>
      <w:bookmarkStart w:id="0" w:name="_Hlk118366053"/>
      <w:r w:rsidRPr="00551F7F">
        <w:rPr>
          <w:b/>
          <w:bCs/>
        </w:rPr>
        <w:lastRenderedPageBreak/>
        <w:t>What is your ethnic group?</w:t>
      </w:r>
    </w:p>
    <w:p w14:paraId="6F206B1F" w14:textId="77777777" w:rsidR="00551F7F" w:rsidRDefault="00551F7F" w:rsidP="00551F7F">
      <w:r>
        <w:t>(Choose one option that best describes your ethnic group or background)</w:t>
      </w:r>
    </w:p>
    <w:p w14:paraId="49BA7BEC" w14:textId="77777777" w:rsidR="00551F7F" w:rsidRDefault="00551F7F" w:rsidP="00551F7F"/>
    <w:p w14:paraId="1230E9B9" w14:textId="77777777" w:rsidR="00551F7F" w:rsidRDefault="00551F7F" w:rsidP="00BA4BC2">
      <w:pPr>
        <w:pStyle w:val="ListParagraph"/>
        <w:numPr>
          <w:ilvl w:val="0"/>
          <w:numId w:val="20"/>
        </w:numPr>
      </w:pPr>
      <w:r>
        <w:t>White</w:t>
      </w:r>
    </w:p>
    <w:p w14:paraId="5103D34A" w14:textId="55239159" w:rsidR="00551F7F" w:rsidRDefault="00551F7F" w:rsidP="00BA4BC2">
      <w:pPr>
        <w:pStyle w:val="ListParagraph"/>
        <w:numPr>
          <w:ilvl w:val="0"/>
          <w:numId w:val="20"/>
        </w:numPr>
      </w:pPr>
      <w:r>
        <w:t>Mixed / Multiple ethnic groups</w:t>
      </w:r>
    </w:p>
    <w:p w14:paraId="068523C7" w14:textId="53BAD95D" w:rsidR="00551F7F" w:rsidRDefault="00551F7F" w:rsidP="00BA4BC2">
      <w:pPr>
        <w:pStyle w:val="ListParagraph"/>
        <w:numPr>
          <w:ilvl w:val="0"/>
          <w:numId w:val="20"/>
        </w:numPr>
      </w:pPr>
      <w:r>
        <w:t>Asian / Asian British</w:t>
      </w:r>
    </w:p>
    <w:p w14:paraId="341DED89" w14:textId="4C44C677" w:rsidR="00551F7F" w:rsidRDefault="00551F7F" w:rsidP="00BA4BC2">
      <w:pPr>
        <w:pStyle w:val="ListParagraph"/>
        <w:numPr>
          <w:ilvl w:val="0"/>
          <w:numId w:val="20"/>
        </w:numPr>
      </w:pPr>
      <w:r>
        <w:t>Black / African / Caribbean / Black British</w:t>
      </w:r>
    </w:p>
    <w:p w14:paraId="28548BD4" w14:textId="04C86FAC" w:rsidR="00551F7F" w:rsidRPr="00BB2CF1" w:rsidRDefault="00551F7F" w:rsidP="00BA4BC2">
      <w:pPr>
        <w:pStyle w:val="ListParagraph"/>
        <w:numPr>
          <w:ilvl w:val="0"/>
          <w:numId w:val="20"/>
        </w:numPr>
      </w:pPr>
      <w:proofErr w:type="gramStart"/>
      <w:r>
        <w:t>Other</w:t>
      </w:r>
      <w:proofErr w:type="gramEnd"/>
      <w:r>
        <w:t xml:space="preserve"> ethnic group</w:t>
      </w:r>
    </w:p>
    <w:bookmarkEnd w:id="0"/>
    <w:p w14:paraId="60AC6B36" w14:textId="77777777" w:rsidR="00551F7F" w:rsidRDefault="00551F7F" w:rsidP="00A716CF">
      <w:pPr>
        <w:spacing w:before="120" w:after="120" w:line="276" w:lineRule="auto"/>
        <w:contextualSpacing/>
      </w:pPr>
    </w:p>
    <w:p w14:paraId="274321DC" w14:textId="63F8F3C3" w:rsidR="00A716CF" w:rsidRPr="00551F7F" w:rsidRDefault="00A716CF" w:rsidP="00A716CF">
      <w:pPr>
        <w:spacing w:before="120" w:after="120" w:line="276" w:lineRule="auto"/>
        <w:contextualSpacing/>
        <w:rPr>
          <w:rFonts w:eastAsia="Times New Roman" w:cstheme="minorHAnsi"/>
          <w:b/>
          <w:bCs/>
          <w:lang w:eastAsia="en-GB"/>
        </w:rPr>
      </w:pPr>
      <w:r w:rsidRPr="00551F7F">
        <w:rPr>
          <w:b/>
          <w:bCs/>
        </w:rPr>
        <w:t xml:space="preserve">Have you previously taken part in research, for example into </w:t>
      </w:r>
      <w:r w:rsidRPr="00551F7F">
        <w:rPr>
          <w:rFonts w:eastAsia="Times New Roman" w:cstheme="minorHAnsi"/>
          <w:b/>
          <w:bCs/>
          <w:lang w:eastAsia="en-GB"/>
        </w:rPr>
        <w:t>a condition that affects memory and understanding?</w:t>
      </w:r>
    </w:p>
    <w:p w14:paraId="04B064CE" w14:textId="7E17D633" w:rsidR="00A716CF" w:rsidRDefault="00A716CF" w:rsidP="00A716CF">
      <w:p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</w:p>
    <w:p w14:paraId="73815889" w14:textId="1430A00B" w:rsidR="00A716CF" w:rsidRPr="00A716CF" w:rsidRDefault="00A716CF" w:rsidP="00A716C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proofErr w:type="gramStart"/>
      <w:r w:rsidRPr="00A716CF">
        <w:rPr>
          <w:rFonts w:eastAsia="Times New Roman" w:cstheme="minorHAnsi"/>
          <w:lang w:eastAsia="en-GB"/>
        </w:rPr>
        <w:t>Yes</w:t>
      </w:r>
      <w:proofErr w:type="gramEnd"/>
      <w:r w:rsidRPr="00A716CF">
        <w:rPr>
          <w:rFonts w:eastAsia="Times New Roman" w:cstheme="minorHAnsi"/>
          <w:lang w:eastAsia="en-GB"/>
        </w:rPr>
        <w:t xml:space="preserve"> I have previously taken part in research</w:t>
      </w:r>
    </w:p>
    <w:p w14:paraId="28787F18" w14:textId="37BAAEB8" w:rsidR="00A716CF" w:rsidRPr="00A716CF" w:rsidRDefault="00A716CF" w:rsidP="00A716C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proofErr w:type="gramStart"/>
      <w:r w:rsidRPr="00A716CF">
        <w:rPr>
          <w:rFonts w:eastAsia="Times New Roman" w:cstheme="minorHAnsi"/>
          <w:lang w:eastAsia="en-GB"/>
        </w:rPr>
        <w:t>No</w:t>
      </w:r>
      <w:proofErr w:type="gramEnd"/>
      <w:r w:rsidRPr="00A716CF">
        <w:rPr>
          <w:rFonts w:eastAsia="Times New Roman" w:cstheme="minorHAnsi"/>
          <w:lang w:eastAsia="en-GB"/>
        </w:rPr>
        <w:t xml:space="preserve"> I have not previously taken part in research</w:t>
      </w:r>
    </w:p>
    <w:p w14:paraId="0FCD8CCF" w14:textId="0169AE6A" w:rsidR="00A716CF" w:rsidRPr="00A716CF" w:rsidRDefault="00A716CF" w:rsidP="00A716C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r w:rsidRPr="00A716CF">
        <w:rPr>
          <w:rFonts w:eastAsia="Times New Roman" w:cstheme="minorHAnsi"/>
          <w:lang w:eastAsia="en-GB"/>
        </w:rPr>
        <w:t>Other (</w:t>
      </w:r>
      <w:r w:rsidRPr="00C10186">
        <w:rPr>
          <w:rFonts w:eastAsia="Times New Roman" w:cstheme="minorHAnsi"/>
          <w:i/>
          <w:iCs/>
          <w:lang w:eastAsia="en-GB"/>
        </w:rPr>
        <w:t xml:space="preserve">please </w:t>
      </w:r>
      <w:proofErr w:type="spellStart"/>
      <w:r w:rsidRPr="00C10186">
        <w:rPr>
          <w:rFonts w:eastAsia="Times New Roman" w:cstheme="minorHAnsi"/>
          <w:i/>
          <w:iCs/>
          <w:lang w:eastAsia="en-GB"/>
        </w:rPr>
        <w:t>specifiy</w:t>
      </w:r>
      <w:proofErr w:type="spellEnd"/>
      <w:r w:rsidRPr="00A716CF">
        <w:rPr>
          <w:rFonts w:eastAsia="Times New Roman" w:cstheme="minorHAnsi"/>
          <w:lang w:eastAsia="en-GB"/>
        </w:rPr>
        <w:t>)</w:t>
      </w:r>
    </w:p>
    <w:p w14:paraId="2C61227E" w14:textId="77777777" w:rsidR="005973CE" w:rsidRDefault="005973CE"/>
    <w:p w14:paraId="25750CEC" w14:textId="629A5D3A" w:rsidR="005973CE" w:rsidRPr="00551F7F" w:rsidRDefault="005973CE" w:rsidP="005973CE">
      <w:pPr>
        <w:spacing w:before="120" w:after="120" w:line="276" w:lineRule="auto"/>
        <w:contextualSpacing/>
        <w:rPr>
          <w:rFonts w:eastAsia="Times New Roman" w:cstheme="minorHAnsi"/>
          <w:b/>
          <w:bCs/>
          <w:lang w:eastAsia="en-GB"/>
        </w:rPr>
      </w:pPr>
      <w:r w:rsidRPr="00551F7F">
        <w:rPr>
          <w:b/>
          <w:bCs/>
        </w:rPr>
        <w:t xml:space="preserve">Have you previously taken part in </w:t>
      </w:r>
      <w:r>
        <w:rPr>
          <w:b/>
          <w:bCs/>
        </w:rPr>
        <w:t>any advance planning activities for either you or someone else (</w:t>
      </w:r>
      <w:bookmarkStart w:id="1" w:name="_Hlk117244356"/>
      <w:r>
        <w:rPr>
          <w:b/>
          <w:bCs/>
        </w:rPr>
        <w:t>e.g setting up Power of Attorney, creating an advance directive or statement about future care</w:t>
      </w:r>
      <w:bookmarkEnd w:id="1"/>
      <w:r>
        <w:rPr>
          <w:b/>
          <w:bCs/>
        </w:rPr>
        <w:t>)</w:t>
      </w:r>
      <w:r w:rsidRPr="00551F7F">
        <w:rPr>
          <w:rFonts w:eastAsia="Times New Roman" w:cstheme="minorHAnsi"/>
          <w:b/>
          <w:bCs/>
          <w:lang w:eastAsia="en-GB"/>
        </w:rPr>
        <w:t>?</w:t>
      </w:r>
    </w:p>
    <w:p w14:paraId="167D88B6" w14:textId="77777777" w:rsidR="005973CE" w:rsidRDefault="005973CE" w:rsidP="005973CE">
      <w:pPr>
        <w:spacing w:before="120" w:after="120" w:line="276" w:lineRule="auto"/>
        <w:contextualSpacing/>
        <w:rPr>
          <w:rFonts w:eastAsia="Times New Roman" w:cstheme="minorHAnsi"/>
          <w:lang w:eastAsia="en-GB"/>
        </w:rPr>
      </w:pPr>
    </w:p>
    <w:p w14:paraId="68F272D3" w14:textId="2C9005AE" w:rsidR="005973CE" w:rsidRPr="00A716CF" w:rsidRDefault="005973CE" w:rsidP="005973CE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proofErr w:type="gramStart"/>
      <w:r w:rsidRPr="00A716CF">
        <w:rPr>
          <w:rFonts w:eastAsia="Times New Roman" w:cstheme="minorHAnsi"/>
          <w:lang w:eastAsia="en-GB"/>
        </w:rPr>
        <w:t>Yes</w:t>
      </w:r>
      <w:proofErr w:type="gramEnd"/>
      <w:r w:rsidRPr="00A716CF">
        <w:rPr>
          <w:rFonts w:eastAsia="Times New Roman" w:cstheme="minorHAnsi"/>
          <w:lang w:eastAsia="en-GB"/>
        </w:rPr>
        <w:t xml:space="preserve"> I have previously taken part in </w:t>
      </w:r>
      <w:bookmarkStart w:id="2" w:name="_Hlk117244468"/>
      <w:r>
        <w:rPr>
          <w:rFonts w:eastAsia="Times New Roman" w:cstheme="minorHAnsi"/>
          <w:lang w:eastAsia="en-GB"/>
        </w:rPr>
        <w:t>advance planning activities</w:t>
      </w:r>
      <w:bookmarkEnd w:id="2"/>
    </w:p>
    <w:p w14:paraId="10E78684" w14:textId="77777777" w:rsidR="00EA213F" w:rsidRPr="00A716CF" w:rsidRDefault="00EA213F" w:rsidP="00EA213F">
      <w:pPr>
        <w:pStyle w:val="ListParagraph"/>
        <w:numPr>
          <w:ilvl w:val="0"/>
          <w:numId w:val="6"/>
        </w:numPr>
        <w:spacing w:before="120" w:after="120" w:line="276" w:lineRule="auto"/>
        <w:rPr>
          <w:rFonts w:eastAsia="Times New Roman" w:cstheme="minorHAnsi"/>
          <w:lang w:eastAsia="en-GB"/>
        </w:rPr>
      </w:pPr>
      <w:proofErr w:type="gramStart"/>
      <w:r w:rsidRPr="00A716CF">
        <w:rPr>
          <w:rFonts w:eastAsia="Times New Roman" w:cstheme="minorHAnsi"/>
          <w:lang w:eastAsia="en-GB"/>
        </w:rPr>
        <w:t>No</w:t>
      </w:r>
      <w:proofErr w:type="gramEnd"/>
      <w:r w:rsidRPr="00A716CF">
        <w:rPr>
          <w:rFonts w:eastAsia="Times New Roman" w:cstheme="minorHAnsi"/>
          <w:lang w:eastAsia="en-GB"/>
        </w:rPr>
        <w:t xml:space="preserve"> I have not previously taken part in </w:t>
      </w:r>
      <w:r>
        <w:rPr>
          <w:rFonts w:eastAsia="Times New Roman" w:cstheme="minorHAnsi"/>
          <w:lang w:eastAsia="en-GB"/>
        </w:rPr>
        <w:t>advance planning activities</w:t>
      </w:r>
    </w:p>
    <w:p w14:paraId="7517B427" w14:textId="0FA18884" w:rsidR="001642B5" w:rsidRPr="00A716CF" w:rsidRDefault="005973CE" w:rsidP="005973CE">
      <w:pPr>
        <w:pStyle w:val="ListParagraph"/>
        <w:numPr>
          <w:ilvl w:val="0"/>
          <w:numId w:val="6"/>
        </w:numPr>
        <w:spacing w:before="120" w:after="120" w:line="276" w:lineRule="auto"/>
      </w:pPr>
      <w:r w:rsidRPr="005973CE">
        <w:rPr>
          <w:rFonts w:eastAsia="Times New Roman" w:cstheme="minorHAnsi"/>
          <w:lang w:eastAsia="en-GB"/>
        </w:rPr>
        <w:t>Other (</w:t>
      </w:r>
      <w:r w:rsidRPr="005973CE">
        <w:rPr>
          <w:rFonts w:eastAsia="Times New Roman" w:cstheme="minorHAnsi"/>
          <w:i/>
          <w:iCs/>
          <w:lang w:eastAsia="en-GB"/>
        </w:rPr>
        <w:t xml:space="preserve">please </w:t>
      </w:r>
      <w:proofErr w:type="spellStart"/>
      <w:r w:rsidRPr="005973CE">
        <w:rPr>
          <w:rFonts w:eastAsia="Times New Roman" w:cstheme="minorHAnsi"/>
          <w:i/>
          <w:iCs/>
          <w:lang w:eastAsia="en-GB"/>
        </w:rPr>
        <w:t>specifiy</w:t>
      </w:r>
      <w:proofErr w:type="spellEnd"/>
      <w:r w:rsidRPr="005973CE">
        <w:rPr>
          <w:rFonts w:eastAsia="Times New Roman" w:cstheme="minorHAnsi"/>
          <w:lang w:eastAsia="en-GB"/>
        </w:rPr>
        <w:t>)</w:t>
      </w:r>
      <w:r w:rsidR="001642B5" w:rsidRPr="00A716CF">
        <w:br w:type="page"/>
      </w:r>
    </w:p>
    <w:p w14:paraId="76BACEBE" w14:textId="58232308" w:rsidR="001642B5" w:rsidRPr="00CF40C3" w:rsidRDefault="00761825" w:rsidP="009420D5">
      <w:pPr>
        <w:pStyle w:val="Heading1"/>
        <w:rPr>
          <w:b/>
          <w:bCs/>
        </w:rPr>
      </w:pPr>
      <w:r w:rsidRPr="00CF40C3">
        <w:rPr>
          <w:b/>
          <w:bCs/>
        </w:rPr>
        <w:lastRenderedPageBreak/>
        <w:t xml:space="preserve">Part B. </w:t>
      </w:r>
      <w:r w:rsidR="00CF40C3" w:rsidRPr="00CF40C3">
        <w:rPr>
          <w:b/>
          <w:bCs/>
        </w:rPr>
        <w:t>Your views a</w:t>
      </w:r>
      <w:r w:rsidR="00CF40C3">
        <w:rPr>
          <w:b/>
          <w:bCs/>
        </w:rPr>
        <w:t>bout research</w:t>
      </w:r>
    </w:p>
    <w:p w14:paraId="143424B4" w14:textId="77777777" w:rsidR="008365E4" w:rsidRPr="008365E4" w:rsidRDefault="008365E4" w:rsidP="008365E4">
      <w:pPr>
        <w:rPr>
          <w:b/>
          <w:bCs/>
        </w:rPr>
      </w:pPr>
      <w:r w:rsidRPr="008365E4">
        <w:rPr>
          <w:b/>
          <w:bCs/>
        </w:rPr>
        <w:t>Imagine the following situation:</w:t>
      </w:r>
    </w:p>
    <w:p w14:paraId="2F70BCBF" w14:textId="3F7AD7F8" w:rsidR="008365E4" w:rsidRDefault="008365E4" w:rsidP="008365E4">
      <w:r>
        <w:t xml:space="preserve">You have dementia or another condition and you have quite a few troubles with memory, thinking and making decisions. </w:t>
      </w:r>
    </w:p>
    <w:p w14:paraId="1305BD70" w14:textId="164D3B0D" w:rsidR="008365E4" w:rsidRDefault="008365E4" w:rsidP="008365E4">
      <w:r>
        <w:t>You could take part in a research study. This study is testing ways to improve care or treat</w:t>
      </w:r>
      <w:r w:rsidR="00BA4BC2">
        <w:t>m</w:t>
      </w:r>
      <w:r>
        <w:t>ents for people with your condition.</w:t>
      </w:r>
    </w:p>
    <w:p w14:paraId="5AAAE09B" w14:textId="3BA44740" w:rsidR="008365E4" w:rsidRDefault="008365E4" w:rsidP="008365E4">
      <w:r>
        <w:t xml:space="preserve">An independent ethics committee has reviewed the study to make sure it is safe and ethical and there are arrangements in place to ensure your privacy will be protected. </w:t>
      </w:r>
    </w:p>
    <w:p w14:paraId="284E23AA" w14:textId="4FA6680B" w:rsidR="00C23F0E" w:rsidRDefault="00C23F0E" w:rsidP="008365E4">
      <w:r>
        <w:t>At this point in time, you are not able to make your own decision about taking part in the study.</w:t>
      </w:r>
    </w:p>
    <w:p w14:paraId="2A387CF3" w14:textId="4CF7ACB6" w:rsidR="00BC2AFB" w:rsidRPr="008365E4" w:rsidRDefault="008365E4" w:rsidP="008365E4">
      <w:pPr>
        <w:rPr>
          <w:b/>
          <w:bCs/>
        </w:rPr>
      </w:pPr>
      <w:bookmarkStart w:id="3" w:name="_Hlk117161089"/>
      <w:r w:rsidRPr="008365E4">
        <w:rPr>
          <w:b/>
          <w:bCs/>
        </w:rPr>
        <w:t>How much do you agree or disagree with the following statements (remember the questions are hypothetical)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221"/>
        <w:gridCol w:w="1197"/>
        <w:gridCol w:w="941"/>
        <w:gridCol w:w="1176"/>
        <w:gridCol w:w="1107"/>
        <w:gridCol w:w="151"/>
        <w:gridCol w:w="1223"/>
      </w:tblGrid>
      <w:tr w:rsidR="008365E4" w:rsidRPr="00FE1C25" w14:paraId="716A1D41" w14:textId="77777777" w:rsidTr="00405B6F">
        <w:trPr>
          <w:trHeight w:val="696"/>
        </w:trPr>
        <w:tc>
          <w:tcPr>
            <w:tcW w:w="1786" w:type="pct"/>
            <w:shd w:val="clear" w:color="auto" w:fill="D0CECE" w:themeFill="background2" w:themeFillShade="E6"/>
            <w:vAlign w:val="center"/>
          </w:tcPr>
          <w:bookmarkEnd w:id="3"/>
          <w:p w14:paraId="0A2F48CA" w14:textId="6043822F" w:rsidR="008365E4" w:rsidRPr="00FE1C25" w:rsidRDefault="00C23F0E" w:rsidP="00D328E9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/>
                <w:szCs w:val="24"/>
              </w:rPr>
              <w:t xml:space="preserve">Q1. </w:t>
            </w:r>
            <w:r w:rsidR="008365E4" w:rsidRPr="00FE1C25">
              <w:rPr>
                <w:rFonts w:cs="Arial"/>
                <w:b/>
                <w:szCs w:val="24"/>
              </w:rPr>
              <w:t xml:space="preserve">I would be willing to be included in a research study that involves: </w:t>
            </w:r>
          </w:p>
        </w:tc>
        <w:tc>
          <w:tcPr>
            <w:tcW w:w="664" w:type="pct"/>
            <w:shd w:val="clear" w:color="auto" w:fill="D0CECE" w:themeFill="background2" w:themeFillShade="E6"/>
            <w:vAlign w:val="center"/>
          </w:tcPr>
          <w:p w14:paraId="53082368" w14:textId="77777777" w:rsidR="008365E4" w:rsidRPr="008365E4" w:rsidRDefault="008365E4" w:rsidP="00D328E9">
            <w:pPr>
              <w:spacing w:after="0"/>
              <w:ind w:right="218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365E4">
              <w:rPr>
                <w:rFonts w:cs="Arial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522" w:type="pct"/>
            <w:shd w:val="clear" w:color="auto" w:fill="D0CECE" w:themeFill="background2" w:themeFillShade="E6"/>
            <w:vAlign w:val="center"/>
          </w:tcPr>
          <w:p w14:paraId="7A432532" w14:textId="77777777" w:rsidR="008365E4" w:rsidRPr="008365E4" w:rsidRDefault="008365E4" w:rsidP="00D328E9">
            <w:pPr>
              <w:spacing w:after="0"/>
              <w:ind w:right="218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365E4">
              <w:rPr>
                <w:rFonts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652" w:type="pct"/>
            <w:shd w:val="clear" w:color="auto" w:fill="D0CECE" w:themeFill="background2" w:themeFillShade="E6"/>
            <w:vAlign w:val="center"/>
          </w:tcPr>
          <w:p w14:paraId="7CF6D5E3" w14:textId="4E061F47" w:rsidR="008365E4" w:rsidRPr="008365E4" w:rsidRDefault="00F00A37" w:rsidP="00D328E9">
            <w:pPr>
              <w:spacing w:after="0"/>
              <w:ind w:right="218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either disagree nor agree</w:t>
            </w:r>
          </w:p>
        </w:tc>
        <w:tc>
          <w:tcPr>
            <w:tcW w:w="698" w:type="pct"/>
            <w:gridSpan w:val="2"/>
            <w:shd w:val="clear" w:color="auto" w:fill="D0CECE" w:themeFill="background2" w:themeFillShade="E6"/>
            <w:vAlign w:val="center"/>
          </w:tcPr>
          <w:p w14:paraId="247866DE" w14:textId="77777777" w:rsidR="008365E4" w:rsidRPr="008365E4" w:rsidRDefault="008365E4" w:rsidP="00D328E9">
            <w:pPr>
              <w:spacing w:after="0"/>
              <w:ind w:right="218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365E4">
              <w:rPr>
                <w:rFonts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679" w:type="pct"/>
            <w:shd w:val="clear" w:color="auto" w:fill="D0CECE" w:themeFill="background2" w:themeFillShade="E6"/>
            <w:vAlign w:val="center"/>
          </w:tcPr>
          <w:p w14:paraId="3A0F20CD" w14:textId="77777777" w:rsidR="008365E4" w:rsidRPr="008365E4" w:rsidRDefault="008365E4" w:rsidP="00D328E9">
            <w:pPr>
              <w:spacing w:after="0"/>
              <w:ind w:right="218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365E4">
              <w:rPr>
                <w:rFonts w:cs="Arial"/>
                <w:b/>
                <w:bCs/>
                <w:sz w:val="20"/>
                <w:szCs w:val="20"/>
              </w:rPr>
              <w:t>Strongly disagree</w:t>
            </w:r>
          </w:p>
        </w:tc>
      </w:tr>
      <w:tr w:rsidR="008365E4" w:rsidRPr="00FE1C25" w14:paraId="495E717C" w14:textId="77777777" w:rsidTr="00405B6F">
        <w:trPr>
          <w:trHeight w:val="69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0EF13D14" w14:textId="62EA2261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Asking me questions in a survey or interview </w:t>
            </w:r>
            <w:r w:rsidRPr="00FE1C25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asking about my experiences or opinions)</w:t>
            </w:r>
          </w:p>
        </w:tc>
        <w:tc>
          <w:tcPr>
            <w:tcW w:w="664" w:type="pct"/>
            <w:vAlign w:val="center"/>
          </w:tcPr>
          <w:p w14:paraId="57C0E27C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1DBD8E0F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0BFF9537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670C288F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587CDE06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2C087034" w14:textId="77777777" w:rsidTr="00405B6F">
        <w:trPr>
          <w:trHeight w:val="833"/>
        </w:trPr>
        <w:tc>
          <w:tcPr>
            <w:tcW w:w="1786" w:type="pct"/>
            <w:shd w:val="clear" w:color="auto" w:fill="E7E6E6" w:themeFill="background2"/>
            <w:vAlign w:val="center"/>
          </w:tcPr>
          <w:p w14:paraId="47346BB4" w14:textId="4E95C66D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Observing my behaviour </w:t>
            </w:r>
            <w:r w:rsidRPr="00FE1C25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watching how I act if I listen to music)</w:t>
            </w:r>
          </w:p>
        </w:tc>
        <w:tc>
          <w:tcPr>
            <w:tcW w:w="664" w:type="pct"/>
            <w:vAlign w:val="center"/>
          </w:tcPr>
          <w:p w14:paraId="4114A112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4F7410B8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32B2533D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7E301051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14EEE65E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25BF4C50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5AC53C60" w14:textId="7E9FABFB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Testing my memory or thinking </w:t>
            </w:r>
            <w:r w:rsidRPr="00FE1C25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asking me to draw a picture or remember specific words)</w:t>
            </w:r>
          </w:p>
        </w:tc>
        <w:tc>
          <w:tcPr>
            <w:tcW w:w="664" w:type="pct"/>
            <w:vAlign w:val="center"/>
          </w:tcPr>
          <w:p w14:paraId="5BAA25A3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2972B43C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3079295B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33344D71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788BC988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62CFA457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36DF4DBD" w14:textId="7A17D051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Giving me psychological therapy </w:t>
            </w:r>
            <w:r w:rsidRPr="00FE1C25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counselling for anxiety or depression)</w:t>
            </w:r>
            <w:r w:rsidRPr="00FE1C25">
              <w:rPr>
                <w:rFonts w:cs="Arial"/>
                <w:bCs/>
              </w:rPr>
              <w:t xml:space="preserve">  </w:t>
            </w:r>
          </w:p>
        </w:tc>
        <w:tc>
          <w:tcPr>
            <w:tcW w:w="664" w:type="pct"/>
            <w:vAlign w:val="center"/>
          </w:tcPr>
          <w:p w14:paraId="2FB619BD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78062579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1ED88D8B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74BAC743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3C7B5744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609997C7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52E0993C" w14:textId="6586A93F" w:rsidR="008365E4" w:rsidRPr="008365E4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>Giving me phy</w:t>
            </w:r>
            <w:r>
              <w:rPr>
                <w:rFonts w:cs="Arial"/>
                <w:bCs/>
              </w:rPr>
              <w:t>sio</w:t>
            </w:r>
            <w:r w:rsidRPr="008365E4">
              <w:rPr>
                <w:rFonts w:cs="Arial"/>
                <w:bCs/>
              </w:rPr>
              <w:t xml:space="preserve">therapy </w:t>
            </w:r>
            <w:r w:rsidRPr="008365E4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8365E4">
              <w:rPr>
                <w:rFonts w:cs="Arial"/>
                <w:bCs/>
                <w:i/>
              </w:rPr>
              <w:t xml:space="preserve"> moving my arms or legs, massaging my muscles)</w:t>
            </w:r>
            <w:r w:rsidRPr="008365E4">
              <w:rPr>
                <w:rFonts w:cs="Arial"/>
                <w:bCs/>
              </w:rPr>
              <w:t xml:space="preserve"> </w:t>
            </w:r>
          </w:p>
        </w:tc>
        <w:tc>
          <w:tcPr>
            <w:tcW w:w="664" w:type="pct"/>
            <w:vAlign w:val="center"/>
          </w:tcPr>
          <w:p w14:paraId="0D6387C3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3E5C0C12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6C47EC46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1E401C30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1C862080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7F786D67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7F609FDB" w14:textId="62C97FF5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Giving me experimental medicine </w:t>
            </w:r>
            <w:r w:rsidRPr="00FE1C25">
              <w:rPr>
                <w:rFonts w:cs="Arial"/>
                <w:bCs/>
                <w:i/>
              </w:rPr>
              <w:t>(</w:t>
            </w:r>
            <w:r w:rsidR="00C10186">
              <w:rPr>
                <w:rFonts w:cs="Arial"/>
                <w:bCs/>
                <w:i/>
              </w:rPr>
              <w:t>e.g</w:t>
            </w:r>
            <w:r w:rsidRPr="00FE1C25">
              <w:rPr>
                <w:rFonts w:cs="Arial"/>
                <w:bCs/>
                <w:i/>
              </w:rPr>
              <w:t xml:space="preserve"> a drug that might </w:t>
            </w:r>
            <w:r w:rsidR="00F00A37">
              <w:rPr>
                <w:rFonts w:cs="Arial"/>
                <w:bCs/>
                <w:i/>
              </w:rPr>
              <w:t>help my condition</w:t>
            </w:r>
            <w:r w:rsidRPr="00FE1C25">
              <w:rPr>
                <w:rFonts w:cs="Arial"/>
                <w:bCs/>
                <w:i/>
              </w:rPr>
              <w:t>)</w:t>
            </w:r>
          </w:p>
        </w:tc>
        <w:tc>
          <w:tcPr>
            <w:tcW w:w="664" w:type="pct"/>
            <w:vAlign w:val="center"/>
          </w:tcPr>
          <w:p w14:paraId="38E18A59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3F85407D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7607D22D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2516EF3A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7BE446AE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336809F2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4A0A13B6" w14:textId="6701F6B0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Taking x-rays or scans of my body </w:t>
            </w:r>
            <w:r w:rsidRPr="00FE1C25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to help researchers see how </w:t>
            </w:r>
            <w:r w:rsidR="00F00A37">
              <w:rPr>
                <w:rFonts w:cs="Arial"/>
                <w:bCs/>
                <w:i/>
              </w:rPr>
              <w:t xml:space="preserve">my condition </w:t>
            </w:r>
            <w:r w:rsidRPr="00FE1C25">
              <w:rPr>
                <w:rFonts w:cs="Arial"/>
                <w:bCs/>
                <w:i/>
              </w:rPr>
              <w:t xml:space="preserve">is affecting my brain) </w:t>
            </w:r>
          </w:p>
        </w:tc>
        <w:tc>
          <w:tcPr>
            <w:tcW w:w="664" w:type="pct"/>
            <w:vAlign w:val="center"/>
          </w:tcPr>
          <w:p w14:paraId="7FA2FA5D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2A6BCC67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048D66C2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3FABE410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40590D82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4EF54CE6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39525AF6" w14:textId="121F6188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>Taking measurements about my body</w:t>
            </w:r>
            <w:r w:rsidRPr="00FE1C25">
              <w:rPr>
                <w:rFonts w:cs="Arial"/>
                <w:bCs/>
                <w:i/>
              </w:rPr>
              <w:t xml:space="preserve"> 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my weight, blood pressure) </w:t>
            </w:r>
          </w:p>
        </w:tc>
        <w:tc>
          <w:tcPr>
            <w:tcW w:w="664" w:type="pct"/>
            <w:vAlign w:val="center"/>
          </w:tcPr>
          <w:p w14:paraId="2778653D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50D08EC8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6C025C48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319B16E4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25C9EF7D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69E3EDB9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33940020" w14:textId="3B5468BC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Putting something on my body, like a bracelet, that keeps track of information </w:t>
            </w:r>
            <w:r w:rsidRPr="00FE1C25">
              <w:rPr>
                <w:rFonts w:cs="Arial"/>
                <w:bCs/>
                <w:i/>
              </w:rPr>
              <w:lastRenderedPageBreak/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how much time I spend in bed)</w:t>
            </w:r>
          </w:p>
        </w:tc>
        <w:tc>
          <w:tcPr>
            <w:tcW w:w="664" w:type="pct"/>
            <w:vAlign w:val="center"/>
          </w:tcPr>
          <w:p w14:paraId="4FD5AD08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lastRenderedPageBreak/>
              <w:t>1</w:t>
            </w:r>
          </w:p>
        </w:tc>
        <w:tc>
          <w:tcPr>
            <w:tcW w:w="522" w:type="pct"/>
            <w:vAlign w:val="center"/>
          </w:tcPr>
          <w:p w14:paraId="535BEAD7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084D1945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10CF1368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73283E1E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70A185D9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6823B08A" w14:textId="016F6C0C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Taking a sample of my blood or other body fluid for </w:t>
            </w:r>
            <w:r w:rsidRPr="00FE1C25">
              <w:rPr>
                <w:rFonts w:cs="Arial"/>
                <w:b/>
                <w:bCs/>
              </w:rPr>
              <w:t xml:space="preserve">genetic research </w:t>
            </w:r>
            <w:r w:rsidRPr="00FE1C25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to find out if I and my relatives have a gene that increases the risk of getting dementia)</w:t>
            </w:r>
            <w:r w:rsidRPr="00FE1C25">
              <w:rPr>
                <w:rFonts w:cs="Arial"/>
                <w:bCs/>
              </w:rPr>
              <w:t xml:space="preserve"> </w:t>
            </w:r>
          </w:p>
          <w:p w14:paraId="3C389246" w14:textId="158679F0" w:rsidR="008365E4" w:rsidRPr="00933522" w:rsidRDefault="008365E4" w:rsidP="00933522">
            <w:pPr>
              <w:spacing w:after="0" w:line="240" w:lineRule="auto"/>
              <w:rPr>
                <w:rFonts w:cs="Arial"/>
                <w:bCs/>
              </w:rPr>
            </w:pPr>
          </w:p>
        </w:tc>
        <w:tc>
          <w:tcPr>
            <w:tcW w:w="664" w:type="pct"/>
            <w:vAlign w:val="center"/>
          </w:tcPr>
          <w:p w14:paraId="61504FBC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610FC400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34DF12A3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6CDABA7F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1E319EB0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4D71D1B4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7F98D3B5" w14:textId="589ECB19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Taking a sample of my blood or other body fluid for </w:t>
            </w:r>
            <w:r w:rsidRPr="00FE1C25">
              <w:rPr>
                <w:rFonts w:cs="Arial"/>
                <w:b/>
                <w:bCs/>
              </w:rPr>
              <w:t xml:space="preserve">non-genetic research </w:t>
            </w:r>
            <w:r w:rsidRPr="00FE1C25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to find out if my blood shows I had an infection in the past that increases my risk of </w:t>
            </w:r>
            <w:r w:rsidR="00933522">
              <w:rPr>
                <w:rFonts w:cs="Arial"/>
                <w:bCs/>
                <w:i/>
              </w:rPr>
              <w:t>a condition</w:t>
            </w:r>
            <w:r w:rsidRPr="00FE1C25">
              <w:rPr>
                <w:rFonts w:cs="Arial"/>
                <w:bCs/>
              </w:rPr>
              <w:t xml:space="preserve">) </w:t>
            </w:r>
          </w:p>
        </w:tc>
        <w:tc>
          <w:tcPr>
            <w:tcW w:w="664" w:type="pct"/>
            <w:vAlign w:val="center"/>
          </w:tcPr>
          <w:p w14:paraId="24FECCF4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5E096C67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2A909B5D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08A50080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3D10ED71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79C329B7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2286D570" w14:textId="2829243D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Looking at my personal records, such as medical records or test results </w:t>
            </w:r>
            <w:r w:rsidR="00933522">
              <w:rPr>
                <w:rFonts w:cs="Arial"/>
                <w:bCs/>
              </w:rPr>
              <w:t>held</w:t>
            </w:r>
            <w:r w:rsidRPr="00FE1C25">
              <w:rPr>
                <w:rFonts w:cs="Arial"/>
                <w:bCs/>
              </w:rPr>
              <w:t xml:space="preserve"> at my </w:t>
            </w:r>
            <w:r w:rsidR="00933522">
              <w:rPr>
                <w:rFonts w:cs="Arial"/>
                <w:bCs/>
              </w:rPr>
              <w:t>GP practice</w:t>
            </w:r>
            <w:r w:rsidRPr="00FE1C25">
              <w:rPr>
                <w:rFonts w:cs="Arial"/>
                <w:bCs/>
              </w:rPr>
              <w:t xml:space="preserve"> or hospital </w:t>
            </w:r>
            <w:r w:rsidRPr="00FE1C25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 xml:space="preserve">.g </w:t>
            </w:r>
            <w:r w:rsidRPr="00FE1C25">
              <w:rPr>
                <w:rFonts w:cs="Arial"/>
                <w:bCs/>
                <w:i/>
              </w:rPr>
              <w:t xml:space="preserve">to study how a past illnesses might be related to my </w:t>
            </w:r>
            <w:r w:rsidR="00933522">
              <w:rPr>
                <w:rFonts w:cs="Arial"/>
                <w:bCs/>
                <w:i/>
              </w:rPr>
              <w:t>condition</w:t>
            </w:r>
            <w:r w:rsidRPr="00FE1C25">
              <w:rPr>
                <w:rFonts w:cs="Arial"/>
                <w:bCs/>
                <w:i/>
              </w:rPr>
              <w:t>)</w:t>
            </w:r>
          </w:p>
        </w:tc>
        <w:tc>
          <w:tcPr>
            <w:tcW w:w="664" w:type="pct"/>
            <w:vAlign w:val="center"/>
          </w:tcPr>
          <w:p w14:paraId="29B6E482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68691941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22FABE23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085D114C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756D3625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392C4B72" w14:textId="77777777" w:rsidTr="00405B6F">
        <w:trPr>
          <w:trHeight w:val="846"/>
        </w:trPr>
        <w:tc>
          <w:tcPr>
            <w:tcW w:w="1786" w:type="pct"/>
            <w:shd w:val="clear" w:color="auto" w:fill="E7E6E6" w:themeFill="background2"/>
            <w:vAlign w:val="center"/>
          </w:tcPr>
          <w:p w14:paraId="4F24507C" w14:textId="4B5E647C" w:rsidR="008365E4" w:rsidRPr="00FE1C25" w:rsidRDefault="008365E4" w:rsidP="008365E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  <w:bCs/>
              </w:rPr>
            </w:pPr>
            <w:r w:rsidRPr="00FE1C25">
              <w:rPr>
                <w:rFonts w:cs="Arial"/>
                <w:bCs/>
              </w:rPr>
              <w:t xml:space="preserve">Accessing stored samples of my blood, body fluids or other tissues </w:t>
            </w:r>
            <w:r w:rsidRPr="00FE1C25">
              <w:rPr>
                <w:rFonts w:cs="Arial"/>
                <w:bCs/>
                <w:i/>
              </w:rPr>
              <w:t>(e</w:t>
            </w:r>
            <w:r w:rsidR="00C10186">
              <w:rPr>
                <w:rFonts w:cs="Arial"/>
                <w:bCs/>
                <w:i/>
              </w:rPr>
              <w:t>.g</w:t>
            </w:r>
            <w:r w:rsidRPr="00FE1C25">
              <w:rPr>
                <w:rFonts w:cs="Arial"/>
                <w:bCs/>
                <w:i/>
              </w:rPr>
              <w:t xml:space="preserve"> If I had blood taken in the past for another reason, researchers might ask the hospital for access to that blood for study)</w:t>
            </w:r>
            <w:r w:rsidRPr="00FE1C25">
              <w:rPr>
                <w:rFonts w:cs="Arial"/>
                <w:bCs/>
              </w:rPr>
              <w:t xml:space="preserve">  </w:t>
            </w:r>
          </w:p>
          <w:p w14:paraId="3F307A64" w14:textId="77777777" w:rsidR="008365E4" w:rsidRPr="00FE1C25" w:rsidRDefault="008365E4" w:rsidP="00D328E9">
            <w:pPr>
              <w:spacing w:after="0" w:line="240" w:lineRule="auto"/>
              <w:rPr>
                <w:rFonts w:cs="Arial"/>
                <w:bCs/>
              </w:rPr>
            </w:pPr>
          </w:p>
        </w:tc>
        <w:tc>
          <w:tcPr>
            <w:tcW w:w="664" w:type="pct"/>
            <w:vAlign w:val="center"/>
          </w:tcPr>
          <w:p w14:paraId="41D423E5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22" w:type="pct"/>
            <w:vAlign w:val="center"/>
          </w:tcPr>
          <w:p w14:paraId="0271F2AB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52" w:type="pct"/>
            <w:vAlign w:val="center"/>
          </w:tcPr>
          <w:p w14:paraId="687741DE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14" w:type="pct"/>
            <w:vAlign w:val="center"/>
          </w:tcPr>
          <w:p w14:paraId="4226C0E3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763" w:type="pct"/>
            <w:gridSpan w:val="2"/>
            <w:vAlign w:val="center"/>
          </w:tcPr>
          <w:p w14:paraId="63C289C6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</w:tbl>
    <w:p w14:paraId="66EF6CDD" w14:textId="77777777" w:rsidR="008365E4" w:rsidRDefault="008365E4" w:rsidP="008365E4">
      <w:pPr>
        <w:rPr>
          <w:highlight w:val="yellow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219"/>
        <w:gridCol w:w="1197"/>
        <w:gridCol w:w="967"/>
        <w:gridCol w:w="1150"/>
        <w:gridCol w:w="1259"/>
        <w:gridCol w:w="1224"/>
      </w:tblGrid>
      <w:tr w:rsidR="008365E4" w:rsidRPr="00FE1C25" w14:paraId="3561720A" w14:textId="77777777" w:rsidTr="00405B6F">
        <w:trPr>
          <w:trHeight w:val="846"/>
        </w:trPr>
        <w:tc>
          <w:tcPr>
            <w:tcW w:w="1785" w:type="pct"/>
            <w:shd w:val="clear" w:color="auto" w:fill="D0CECE" w:themeFill="background2" w:themeFillShade="E6"/>
            <w:vAlign w:val="center"/>
          </w:tcPr>
          <w:p w14:paraId="71F3434B" w14:textId="35467361" w:rsidR="008365E4" w:rsidRPr="008365E4" w:rsidRDefault="00C23F0E" w:rsidP="00D328E9">
            <w:pPr>
              <w:spacing w:after="0"/>
              <w:ind w:right="218"/>
              <w:rPr>
                <w:rFonts w:ascii="Calibri" w:hAnsi="Calibri"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Q2. </w:t>
            </w:r>
            <w:r w:rsidR="008365E4" w:rsidRPr="00FE1C25">
              <w:rPr>
                <w:rFonts w:cs="Arial"/>
                <w:b/>
                <w:szCs w:val="24"/>
              </w:rPr>
              <w:t>I would be willing to be included in a research study that:</w:t>
            </w:r>
          </w:p>
        </w:tc>
        <w:tc>
          <w:tcPr>
            <w:tcW w:w="664" w:type="pct"/>
            <w:shd w:val="clear" w:color="auto" w:fill="D0CECE" w:themeFill="background2" w:themeFillShade="E6"/>
            <w:vAlign w:val="center"/>
          </w:tcPr>
          <w:p w14:paraId="1C698EFB" w14:textId="77777777" w:rsidR="008365E4" w:rsidRPr="00C10186" w:rsidRDefault="008365E4" w:rsidP="00D328E9">
            <w:pPr>
              <w:spacing w:after="0"/>
              <w:ind w:right="218"/>
              <w:jc w:val="center"/>
              <w:rPr>
                <w:rFonts w:cs="Arial"/>
                <w:sz w:val="20"/>
                <w:szCs w:val="20"/>
              </w:rPr>
            </w:pPr>
            <w:r w:rsidRPr="00C10186">
              <w:rPr>
                <w:rFonts w:cs="Arial"/>
                <w:sz w:val="20"/>
                <w:szCs w:val="20"/>
              </w:rPr>
              <w:t>Strongly agree</w:t>
            </w:r>
          </w:p>
        </w:tc>
        <w:tc>
          <w:tcPr>
            <w:tcW w:w="536" w:type="pct"/>
            <w:shd w:val="clear" w:color="auto" w:fill="D0CECE" w:themeFill="background2" w:themeFillShade="E6"/>
            <w:vAlign w:val="center"/>
          </w:tcPr>
          <w:p w14:paraId="189EFB0B" w14:textId="77777777" w:rsidR="008365E4" w:rsidRPr="00C10186" w:rsidRDefault="008365E4" w:rsidP="00D328E9">
            <w:pPr>
              <w:spacing w:after="0"/>
              <w:ind w:right="218"/>
              <w:jc w:val="center"/>
              <w:rPr>
                <w:rFonts w:cs="Arial"/>
                <w:sz w:val="20"/>
                <w:szCs w:val="20"/>
              </w:rPr>
            </w:pPr>
            <w:r w:rsidRPr="00C10186">
              <w:rPr>
                <w:rFonts w:cs="Arial"/>
                <w:sz w:val="20"/>
                <w:szCs w:val="20"/>
              </w:rPr>
              <w:t>Agree</w:t>
            </w:r>
          </w:p>
        </w:tc>
        <w:tc>
          <w:tcPr>
            <w:tcW w:w="638" w:type="pct"/>
            <w:shd w:val="clear" w:color="auto" w:fill="D0CECE" w:themeFill="background2" w:themeFillShade="E6"/>
            <w:vAlign w:val="center"/>
          </w:tcPr>
          <w:p w14:paraId="26118FE4" w14:textId="491EDA58" w:rsidR="008365E4" w:rsidRPr="00C10186" w:rsidRDefault="00CF40C3" w:rsidP="00D328E9">
            <w:pPr>
              <w:spacing w:after="0"/>
              <w:ind w:right="218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ither agree nor disagree</w:t>
            </w:r>
          </w:p>
        </w:tc>
        <w:tc>
          <w:tcPr>
            <w:tcW w:w="698" w:type="pct"/>
            <w:shd w:val="clear" w:color="auto" w:fill="D0CECE" w:themeFill="background2" w:themeFillShade="E6"/>
            <w:vAlign w:val="center"/>
          </w:tcPr>
          <w:p w14:paraId="0AC9EED4" w14:textId="77777777" w:rsidR="008365E4" w:rsidRPr="00C10186" w:rsidRDefault="008365E4" w:rsidP="00D328E9">
            <w:pPr>
              <w:spacing w:after="0"/>
              <w:ind w:right="218"/>
              <w:jc w:val="center"/>
              <w:rPr>
                <w:rFonts w:cs="Arial"/>
                <w:sz w:val="20"/>
                <w:szCs w:val="20"/>
              </w:rPr>
            </w:pPr>
            <w:r w:rsidRPr="00C10186">
              <w:rPr>
                <w:rFonts w:cs="Arial"/>
                <w:sz w:val="20"/>
                <w:szCs w:val="20"/>
              </w:rPr>
              <w:t>Disagree</w:t>
            </w:r>
          </w:p>
        </w:tc>
        <w:tc>
          <w:tcPr>
            <w:tcW w:w="679" w:type="pct"/>
            <w:shd w:val="clear" w:color="auto" w:fill="D0CECE" w:themeFill="background2" w:themeFillShade="E6"/>
            <w:vAlign w:val="center"/>
          </w:tcPr>
          <w:p w14:paraId="7FDBFC0D" w14:textId="77777777" w:rsidR="008365E4" w:rsidRPr="00C10186" w:rsidRDefault="008365E4" w:rsidP="00D328E9">
            <w:pPr>
              <w:spacing w:after="0"/>
              <w:ind w:right="218"/>
              <w:jc w:val="center"/>
              <w:rPr>
                <w:rFonts w:cs="Arial"/>
                <w:sz w:val="20"/>
                <w:szCs w:val="20"/>
              </w:rPr>
            </w:pPr>
            <w:r w:rsidRPr="00C10186">
              <w:rPr>
                <w:rFonts w:cs="Arial"/>
                <w:sz w:val="20"/>
                <w:szCs w:val="20"/>
              </w:rPr>
              <w:t>Strongly disagree</w:t>
            </w:r>
          </w:p>
        </w:tc>
      </w:tr>
      <w:tr w:rsidR="008365E4" w:rsidRPr="00FE1C25" w14:paraId="47FBB40F" w14:textId="77777777" w:rsidTr="00405B6F">
        <w:trPr>
          <w:trHeight w:val="846"/>
        </w:trPr>
        <w:tc>
          <w:tcPr>
            <w:tcW w:w="1785" w:type="pct"/>
            <w:shd w:val="clear" w:color="auto" w:fill="E7E6E6" w:themeFill="background2"/>
            <w:vAlign w:val="center"/>
          </w:tcPr>
          <w:p w14:paraId="7660B216" w14:textId="0598C9E4" w:rsidR="008365E4" w:rsidRPr="00FE1C25" w:rsidRDefault="008365E4" w:rsidP="00D328E9">
            <w:pPr>
              <w:spacing w:after="0"/>
              <w:ind w:right="218"/>
              <w:rPr>
                <w:rFonts w:ascii="Calibri" w:hAnsi="Calibri" w:cs="Arial"/>
                <w:szCs w:val="24"/>
              </w:rPr>
            </w:pPr>
            <w:r w:rsidRPr="00FE1C25">
              <w:rPr>
                <w:rFonts w:ascii="Calibri" w:hAnsi="Calibri" w:cs="Arial"/>
                <w:szCs w:val="24"/>
              </w:rPr>
              <w:t>Benefits me directly</w:t>
            </w:r>
            <w:r w:rsidRPr="00FE1C25">
              <w:rPr>
                <w:rFonts w:ascii="Calibri" w:hAnsi="Calibri" w:cs="Arial"/>
                <w:b/>
                <w:szCs w:val="24"/>
              </w:rPr>
              <w:t xml:space="preserve"> </w:t>
            </w:r>
            <w:r w:rsidRPr="00FE1C25">
              <w:rPr>
                <w:rFonts w:ascii="Calibri" w:hAnsi="Calibri" w:cs="Arial"/>
                <w:szCs w:val="24"/>
              </w:rPr>
              <w:t>(e</w:t>
            </w:r>
            <w:r w:rsidR="00C10186">
              <w:rPr>
                <w:rFonts w:ascii="Calibri" w:hAnsi="Calibri" w:cs="Arial"/>
                <w:szCs w:val="24"/>
              </w:rPr>
              <w:t>.g</w:t>
            </w:r>
            <w:r w:rsidRPr="00FE1C25">
              <w:rPr>
                <w:rFonts w:ascii="Calibri" w:hAnsi="Calibri" w:cs="Arial"/>
                <w:szCs w:val="24"/>
              </w:rPr>
              <w:t xml:space="preserve"> taking part in research could improve my quality of life)</w:t>
            </w:r>
          </w:p>
        </w:tc>
        <w:tc>
          <w:tcPr>
            <w:tcW w:w="664" w:type="pct"/>
            <w:vAlign w:val="center"/>
          </w:tcPr>
          <w:p w14:paraId="769CE8A1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36" w:type="pct"/>
            <w:vAlign w:val="center"/>
          </w:tcPr>
          <w:p w14:paraId="7C956564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38" w:type="pct"/>
            <w:vAlign w:val="center"/>
          </w:tcPr>
          <w:p w14:paraId="0A5FA5BE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98" w:type="pct"/>
            <w:vAlign w:val="center"/>
          </w:tcPr>
          <w:p w14:paraId="1266199B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679" w:type="pct"/>
            <w:vAlign w:val="center"/>
          </w:tcPr>
          <w:p w14:paraId="71F10FE5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626DF39B" w14:textId="77777777" w:rsidTr="00405B6F">
        <w:trPr>
          <w:trHeight w:val="846"/>
        </w:trPr>
        <w:tc>
          <w:tcPr>
            <w:tcW w:w="1785" w:type="pct"/>
            <w:shd w:val="clear" w:color="auto" w:fill="E7E6E6" w:themeFill="background2"/>
            <w:vAlign w:val="center"/>
          </w:tcPr>
          <w:p w14:paraId="1E3784A2" w14:textId="171F18EF" w:rsidR="008365E4" w:rsidRPr="00FE1C25" w:rsidRDefault="00933522" w:rsidP="00D328E9">
            <w:pPr>
              <w:spacing w:after="0"/>
              <w:ind w:right="218"/>
              <w:rPr>
                <w:rFonts w:ascii="Calibri" w:hAnsi="Calibri" w:cs="Arial"/>
                <w:szCs w:val="24"/>
              </w:rPr>
            </w:pPr>
            <w:r>
              <w:rPr>
                <w:rFonts w:ascii="Calibri" w:hAnsi="Calibri" w:cs="Arial"/>
                <w:szCs w:val="24"/>
              </w:rPr>
              <w:t>May</w:t>
            </w:r>
            <w:r w:rsidR="008365E4" w:rsidRPr="00FE1C25">
              <w:rPr>
                <w:rFonts w:ascii="Calibri" w:hAnsi="Calibri" w:cs="Arial"/>
                <w:szCs w:val="24"/>
              </w:rPr>
              <w:t xml:space="preserve"> not benefit me directly but could help other people with </w:t>
            </w:r>
            <w:r w:rsidR="00C23F0E">
              <w:rPr>
                <w:rFonts w:ascii="Calibri" w:hAnsi="Calibri" w:cs="Arial"/>
                <w:szCs w:val="24"/>
              </w:rPr>
              <w:t>my condition</w:t>
            </w:r>
          </w:p>
        </w:tc>
        <w:tc>
          <w:tcPr>
            <w:tcW w:w="664" w:type="pct"/>
            <w:vAlign w:val="center"/>
          </w:tcPr>
          <w:p w14:paraId="52E804E1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36" w:type="pct"/>
            <w:vAlign w:val="center"/>
          </w:tcPr>
          <w:p w14:paraId="2A101743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38" w:type="pct"/>
            <w:vAlign w:val="center"/>
          </w:tcPr>
          <w:p w14:paraId="465931EB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98" w:type="pct"/>
            <w:vAlign w:val="center"/>
          </w:tcPr>
          <w:p w14:paraId="66DCD045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679" w:type="pct"/>
            <w:vAlign w:val="center"/>
          </w:tcPr>
          <w:p w14:paraId="402EE758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  <w:tr w:rsidR="008365E4" w:rsidRPr="00FE1C25" w14:paraId="274CBE82" w14:textId="77777777" w:rsidTr="00405B6F">
        <w:trPr>
          <w:trHeight w:val="846"/>
        </w:trPr>
        <w:tc>
          <w:tcPr>
            <w:tcW w:w="1785" w:type="pct"/>
            <w:shd w:val="clear" w:color="auto" w:fill="E7E6E6" w:themeFill="background2"/>
            <w:vAlign w:val="center"/>
          </w:tcPr>
          <w:p w14:paraId="2F277CF1" w14:textId="4D8C784C" w:rsidR="008365E4" w:rsidRPr="00FE1C25" w:rsidRDefault="00933522" w:rsidP="00D328E9">
            <w:pPr>
              <w:spacing w:after="0"/>
              <w:ind w:right="218"/>
              <w:rPr>
                <w:rFonts w:ascii="Calibri" w:hAnsi="Calibri" w:cs="Arial"/>
                <w:szCs w:val="24"/>
              </w:rPr>
            </w:pPr>
            <w:r>
              <w:rPr>
                <w:rFonts w:ascii="Calibri" w:hAnsi="Calibri" w:cs="Arial"/>
                <w:szCs w:val="24"/>
              </w:rPr>
              <w:t>May</w:t>
            </w:r>
            <w:r w:rsidR="008365E4" w:rsidRPr="00FE1C25">
              <w:rPr>
                <w:rFonts w:ascii="Calibri" w:hAnsi="Calibri" w:cs="Arial"/>
                <w:szCs w:val="24"/>
              </w:rPr>
              <w:t xml:space="preserve"> not</w:t>
            </w:r>
            <w:r w:rsidR="008365E4" w:rsidRPr="00FE1C25">
              <w:rPr>
                <w:rFonts w:ascii="Calibri" w:hAnsi="Calibri" w:cs="Arial"/>
                <w:b/>
                <w:szCs w:val="24"/>
              </w:rPr>
              <w:t xml:space="preserve"> </w:t>
            </w:r>
            <w:r w:rsidR="008365E4" w:rsidRPr="00FE1C25">
              <w:rPr>
                <w:rFonts w:ascii="Calibri" w:hAnsi="Calibri" w:cs="Arial"/>
                <w:szCs w:val="24"/>
              </w:rPr>
              <w:t xml:space="preserve">have benefits for me or other people with </w:t>
            </w:r>
            <w:r w:rsidR="00C23F0E">
              <w:rPr>
                <w:rFonts w:ascii="Calibri" w:hAnsi="Calibri" w:cs="Arial"/>
                <w:szCs w:val="24"/>
              </w:rPr>
              <w:t>my condition</w:t>
            </w:r>
            <w:r w:rsidR="008365E4" w:rsidRPr="00FE1C25">
              <w:rPr>
                <w:rFonts w:ascii="Calibri" w:hAnsi="Calibri" w:cs="Arial"/>
                <w:szCs w:val="24"/>
              </w:rPr>
              <w:t>, but could help researchers understand other diseases or health problems</w:t>
            </w:r>
          </w:p>
        </w:tc>
        <w:tc>
          <w:tcPr>
            <w:tcW w:w="664" w:type="pct"/>
            <w:vAlign w:val="center"/>
          </w:tcPr>
          <w:p w14:paraId="18F0F827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1</w:t>
            </w:r>
          </w:p>
        </w:tc>
        <w:tc>
          <w:tcPr>
            <w:tcW w:w="536" w:type="pct"/>
            <w:vAlign w:val="center"/>
          </w:tcPr>
          <w:p w14:paraId="6F6CB865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2</w:t>
            </w:r>
          </w:p>
        </w:tc>
        <w:tc>
          <w:tcPr>
            <w:tcW w:w="638" w:type="pct"/>
            <w:vAlign w:val="center"/>
          </w:tcPr>
          <w:p w14:paraId="38EAFECA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3</w:t>
            </w:r>
          </w:p>
        </w:tc>
        <w:tc>
          <w:tcPr>
            <w:tcW w:w="698" w:type="pct"/>
            <w:vAlign w:val="center"/>
          </w:tcPr>
          <w:p w14:paraId="2A3D6E37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4</w:t>
            </w:r>
          </w:p>
        </w:tc>
        <w:tc>
          <w:tcPr>
            <w:tcW w:w="679" w:type="pct"/>
            <w:vAlign w:val="center"/>
          </w:tcPr>
          <w:p w14:paraId="11B9FDDD" w14:textId="77777777" w:rsidR="008365E4" w:rsidRPr="00FE1C25" w:rsidRDefault="008365E4" w:rsidP="00D328E9">
            <w:pPr>
              <w:spacing w:after="0"/>
              <w:ind w:right="218"/>
              <w:jc w:val="center"/>
              <w:rPr>
                <w:rFonts w:cs="Arial"/>
              </w:rPr>
            </w:pPr>
            <w:r w:rsidRPr="00FE1C25">
              <w:rPr>
                <w:rFonts w:cs="Arial"/>
              </w:rPr>
              <w:t>5</w:t>
            </w:r>
          </w:p>
        </w:tc>
      </w:tr>
    </w:tbl>
    <w:p w14:paraId="1767D65F" w14:textId="19D934A8" w:rsidR="008365E4" w:rsidRPr="00CF40C3" w:rsidRDefault="00CF40C3" w:rsidP="00CF40C3">
      <w:pPr>
        <w:pStyle w:val="Heading1"/>
        <w:rPr>
          <w:b/>
          <w:bCs/>
        </w:rPr>
      </w:pPr>
      <w:r w:rsidRPr="00CF40C3">
        <w:rPr>
          <w:b/>
          <w:bCs/>
        </w:rPr>
        <w:lastRenderedPageBreak/>
        <w:t xml:space="preserve">Part </w:t>
      </w:r>
      <w:r>
        <w:rPr>
          <w:b/>
          <w:bCs/>
        </w:rPr>
        <w:t>C</w:t>
      </w:r>
      <w:r w:rsidRPr="00CF40C3">
        <w:rPr>
          <w:b/>
          <w:bCs/>
        </w:rPr>
        <w:t>. Your views a</w:t>
      </w:r>
      <w:r>
        <w:rPr>
          <w:b/>
          <w:bCs/>
        </w:rPr>
        <w:t>bout advance research planning</w:t>
      </w:r>
    </w:p>
    <w:p w14:paraId="1B0E1F8B" w14:textId="2A97191D" w:rsidR="00C23F0E" w:rsidRDefault="00C23F0E" w:rsidP="00C23F0E">
      <w:r w:rsidRPr="00C23F0E">
        <w:rPr>
          <w:b/>
          <w:bCs/>
        </w:rPr>
        <w:t>Advance Research Planning</w:t>
      </w:r>
      <w:r>
        <w:t xml:space="preserve"> is a process where you can express your wishes about being involved in research studies in the future. </w:t>
      </w:r>
    </w:p>
    <w:p w14:paraId="0B52100F" w14:textId="77777777" w:rsidR="00C23F0E" w:rsidRDefault="00C23F0E" w:rsidP="00C23F0E">
      <w:r>
        <w:t xml:space="preserve">You take part in the process of </w:t>
      </w:r>
      <w:r w:rsidRPr="00604DD1">
        <w:t>Advance Research Planning</w:t>
      </w:r>
      <w:r>
        <w:t xml:space="preserve"> at a time when you </w:t>
      </w:r>
      <w:proofErr w:type="gramStart"/>
      <w:r>
        <w:t>are able to</w:t>
      </w:r>
      <w:proofErr w:type="gramEnd"/>
      <w:r>
        <w:t xml:space="preserve"> think through your options and make choices. </w:t>
      </w:r>
    </w:p>
    <w:p w14:paraId="3F93DF67" w14:textId="0BE7B4FA" w:rsidR="00C23F0E" w:rsidRDefault="00C23F0E" w:rsidP="00C23F0E">
      <w:r>
        <w:t xml:space="preserve">It might include writing down </w:t>
      </w:r>
      <w:r w:rsidR="00604DD1" w:rsidRPr="00604DD1">
        <w:rPr>
          <w:b/>
          <w:bCs/>
        </w:rPr>
        <w:t xml:space="preserve">what </w:t>
      </w:r>
      <w:r w:rsidR="00604DD1" w:rsidRPr="00CF40C3">
        <w:rPr>
          <w:b/>
          <w:bCs/>
        </w:rPr>
        <w:t>your wishes are</w:t>
      </w:r>
      <w:r w:rsidR="00604DD1">
        <w:t xml:space="preserve"> about</w:t>
      </w:r>
      <w:r>
        <w:t xml:space="preserve"> being involved in different types of research, and </w:t>
      </w:r>
      <w:r w:rsidRPr="00604DD1">
        <w:rPr>
          <w:b/>
          <w:bCs/>
        </w:rPr>
        <w:t xml:space="preserve">who </w:t>
      </w:r>
      <w:r w:rsidRPr="00CF40C3">
        <w:rPr>
          <w:b/>
          <w:bCs/>
        </w:rPr>
        <w:t>you would like to be involved</w:t>
      </w:r>
      <w:r>
        <w:t xml:space="preserve"> in </w:t>
      </w:r>
      <w:proofErr w:type="gramStart"/>
      <w:r>
        <w:t>making a decision</w:t>
      </w:r>
      <w:proofErr w:type="gramEnd"/>
      <w:r>
        <w:t xml:space="preserve"> on your behalf.</w:t>
      </w:r>
    </w:p>
    <w:p w14:paraId="2AAF29E8" w14:textId="6CF73748" w:rsidR="008365E4" w:rsidRDefault="00C23F0E" w:rsidP="00C23F0E">
      <w:r>
        <w:t xml:space="preserve">If you later lose the ability to make decisions due to a medical condition, </w:t>
      </w:r>
      <w:r w:rsidRPr="00604DD1">
        <w:t>Advance Research Planning</w:t>
      </w:r>
      <w:r>
        <w:t xml:space="preserve"> will tell people</w:t>
      </w:r>
      <w:r w:rsidR="00604DD1">
        <w:t xml:space="preserve"> what</w:t>
      </w:r>
      <w:r>
        <w:t xml:space="preserve"> your wishes</w:t>
      </w:r>
      <w:r w:rsidR="00604DD1">
        <w:t xml:space="preserve"> are</w:t>
      </w:r>
      <w:r>
        <w:t>, such as your doctor, a family member or friend, or a researcher.</w:t>
      </w:r>
    </w:p>
    <w:p w14:paraId="138CB878" w14:textId="77777777" w:rsidR="00FC5511" w:rsidRDefault="00FC5511" w:rsidP="00C23F0E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416"/>
        <w:gridCol w:w="4600"/>
      </w:tblGrid>
      <w:tr w:rsidR="00C23F0E" w:rsidRPr="00FE1C25" w14:paraId="41F9441D" w14:textId="77777777" w:rsidTr="00405B6F">
        <w:trPr>
          <w:trHeight w:val="952"/>
        </w:trPr>
        <w:tc>
          <w:tcPr>
            <w:tcW w:w="2449" w:type="pct"/>
            <w:shd w:val="clear" w:color="auto" w:fill="D0CECE" w:themeFill="background2" w:themeFillShade="E6"/>
            <w:vAlign w:val="center"/>
          </w:tcPr>
          <w:p w14:paraId="7744E69E" w14:textId="1DB2F875" w:rsidR="00C23F0E" w:rsidRPr="00FC5511" w:rsidRDefault="00FC5511" w:rsidP="00D328E9">
            <w:pPr>
              <w:spacing w:after="0" w:line="240" w:lineRule="auto"/>
              <w:rPr>
                <w:rFonts w:cs="Arial"/>
                <w:b/>
              </w:rPr>
            </w:pPr>
            <w:r w:rsidRPr="00FC5511">
              <w:rPr>
                <w:rFonts w:cs="Arial"/>
                <w:b/>
              </w:rPr>
              <w:t>Q</w:t>
            </w:r>
            <w:r w:rsidR="00973C5E">
              <w:rPr>
                <w:rFonts w:cs="Arial"/>
                <w:b/>
              </w:rPr>
              <w:t>3</w:t>
            </w:r>
            <w:r w:rsidRPr="00FC5511">
              <w:rPr>
                <w:rFonts w:cs="Arial"/>
                <w:b/>
              </w:rPr>
              <w:t xml:space="preserve">. </w:t>
            </w:r>
            <w:r w:rsidR="00C23F0E" w:rsidRPr="00FC5511">
              <w:rPr>
                <w:rFonts w:cs="Arial"/>
                <w:b/>
              </w:rPr>
              <w:t>If it were possible for you to take part in Advance Research Planning, how interested would you be in doing this?</w:t>
            </w:r>
          </w:p>
          <w:p w14:paraId="29503BAD" w14:textId="77777777" w:rsidR="00C23F0E" w:rsidRPr="00FE1C25" w:rsidRDefault="00C23F0E" w:rsidP="00D328E9">
            <w:pPr>
              <w:pStyle w:val="ListParagraph"/>
              <w:spacing w:after="0" w:line="240" w:lineRule="auto"/>
              <w:rPr>
                <w:rFonts w:cs="Arial"/>
                <w:bCs/>
              </w:rPr>
            </w:pPr>
          </w:p>
          <w:p w14:paraId="060E347E" w14:textId="77777777" w:rsidR="00C23F0E" w:rsidRPr="00FE1C25" w:rsidRDefault="00C23F0E" w:rsidP="00D328E9">
            <w:pPr>
              <w:pStyle w:val="ListParagraph"/>
              <w:spacing w:after="0" w:line="240" w:lineRule="auto"/>
              <w:rPr>
                <w:rFonts w:cs="Arial"/>
                <w:bCs/>
              </w:rPr>
            </w:pPr>
          </w:p>
        </w:tc>
        <w:tc>
          <w:tcPr>
            <w:tcW w:w="2551" w:type="pct"/>
            <w:vAlign w:val="center"/>
          </w:tcPr>
          <w:p w14:paraId="6A0074AD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 xml:space="preserve">Very interested </w:t>
            </w:r>
            <w:r w:rsidRPr="00FE1C25">
              <w:rPr>
                <w:rFonts w:cs="Arial"/>
                <w:i/>
              </w:rPr>
              <w:t>(skip next question)</w:t>
            </w:r>
          </w:p>
          <w:p w14:paraId="2E8905D0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 xml:space="preserve">Somewhat interested </w:t>
            </w:r>
            <w:r w:rsidRPr="00FE1C25">
              <w:rPr>
                <w:rFonts w:cs="Arial"/>
                <w:i/>
              </w:rPr>
              <w:t>(skip next question)</w:t>
            </w:r>
          </w:p>
          <w:p w14:paraId="59B0C4CB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 xml:space="preserve">Unsure </w:t>
            </w:r>
            <w:r w:rsidRPr="00FE1C25">
              <w:rPr>
                <w:rFonts w:cs="Arial"/>
                <w:i/>
              </w:rPr>
              <w:t>(skip next question)</w:t>
            </w:r>
          </w:p>
          <w:p w14:paraId="6D7A7D7B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 xml:space="preserve">Not very interested </w:t>
            </w:r>
          </w:p>
          <w:p w14:paraId="0F2CBA71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 xml:space="preserve">Not at all interested </w:t>
            </w:r>
          </w:p>
        </w:tc>
      </w:tr>
      <w:tr w:rsidR="00C23F0E" w:rsidRPr="00FE1C25" w14:paraId="34A0457B" w14:textId="77777777" w:rsidTr="00405B6F">
        <w:trPr>
          <w:trHeight w:val="952"/>
        </w:trPr>
        <w:tc>
          <w:tcPr>
            <w:tcW w:w="2449" w:type="pct"/>
            <w:shd w:val="clear" w:color="auto" w:fill="E7E6E6" w:themeFill="background2"/>
            <w:vAlign w:val="center"/>
          </w:tcPr>
          <w:p w14:paraId="12B6D5D1" w14:textId="4C76DE3C" w:rsidR="00C23F0E" w:rsidRPr="00FE1C25" w:rsidRDefault="00C23F0E" w:rsidP="00D328E9">
            <w:pPr>
              <w:spacing w:after="0" w:line="240" w:lineRule="auto"/>
              <w:rPr>
                <w:rFonts w:cs="Arial"/>
                <w:bCs/>
                <w:i/>
              </w:rPr>
            </w:pPr>
            <w:r w:rsidRPr="00FE1C25">
              <w:rPr>
                <w:rFonts w:cs="Arial"/>
                <w:bCs/>
              </w:rPr>
              <w:t xml:space="preserve">Why are you </w:t>
            </w:r>
            <w:r w:rsidRPr="00FE1C25">
              <w:rPr>
                <w:rFonts w:cs="Arial"/>
                <w:bCs/>
                <w:u w:val="single"/>
              </w:rPr>
              <w:t>not</w:t>
            </w:r>
            <w:r w:rsidRPr="00FE1C25">
              <w:rPr>
                <w:rFonts w:cs="Arial"/>
                <w:bCs/>
              </w:rPr>
              <w:t xml:space="preserve"> interested in </w:t>
            </w:r>
            <w:r>
              <w:rPr>
                <w:rFonts w:cs="Arial"/>
                <w:bCs/>
              </w:rPr>
              <w:t>taking part in Advance Research Planning</w:t>
            </w:r>
            <w:r w:rsidRPr="00FE1C25">
              <w:rPr>
                <w:rFonts w:cs="Arial"/>
                <w:bCs/>
              </w:rPr>
              <w:t>?</w:t>
            </w:r>
          </w:p>
        </w:tc>
        <w:tc>
          <w:tcPr>
            <w:tcW w:w="2551" w:type="pct"/>
            <w:vAlign w:val="center"/>
          </w:tcPr>
          <w:p w14:paraId="0B357F22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I am not interested in taking part in research in the future</w:t>
            </w:r>
          </w:p>
          <w:p w14:paraId="1E5AE46A" w14:textId="2B89E653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 xml:space="preserve">I do not think it is important to </w:t>
            </w:r>
            <w:r>
              <w:rPr>
                <w:rFonts w:cs="Arial"/>
              </w:rPr>
              <w:t>express</w:t>
            </w:r>
            <w:r w:rsidRPr="00FE1C25">
              <w:rPr>
                <w:rFonts w:cs="Arial"/>
              </w:rPr>
              <w:t xml:space="preserve"> my wishes for taking part in future research </w:t>
            </w:r>
          </w:p>
          <w:p w14:paraId="1FF97EAB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I would prefer for someone else to make decisions about my participation in research if I am no longer able to make my own decisions</w:t>
            </w:r>
          </w:p>
          <w:p w14:paraId="417D1686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I do not think it matters what happens after I lose the ability to make decisions</w:t>
            </w:r>
          </w:p>
          <w:p w14:paraId="76D5F98E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I am not sure</w:t>
            </w:r>
          </w:p>
          <w:p w14:paraId="09D3A57D" w14:textId="77777777" w:rsidR="00C23F0E" w:rsidRPr="00FE1C25" w:rsidRDefault="00C23F0E" w:rsidP="00C23F0E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ind w:right="218"/>
              <w:rPr>
                <w:rFonts w:cs="Arial"/>
              </w:rPr>
            </w:pPr>
            <w:r w:rsidRPr="00FE1C25">
              <w:rPr>
                <w:rFonts w:cs="Arial"/>
              </w:rPr>
              <w:t>Other (please specify)</w:t>
            </w:r>
          </w:p>
          <w:p w14:paraId="17806B47" w14:textId="77777777" w:rsidR="00C23F0E" w:rsidRPr="00FE1C25" w:rsidRDefault="00C23F0E" w:rsidP="00D328E9">
            <w:pPr>
              <w:pStyle w:val="ListParagraph"/>
              <w:spacing w:after="0"/>
              <w:ind w:right="218"/>
              <w:rPr>
                <w:rFonts w:cs="Arial"/>
              </w:rPr>
            </w:pPr>
          </w:p>
        </w:tc>
      </w:tr>
    </w:tbl>
    <w:p w14:paraId="4E9E28A1" w14:textId="77777777" w:rsidR="002C4EA3" w:rsidRDefault="002C4EA3" w:rsidP="002C4EA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2C4EA3" w:rsidRPr="00FE1C25" w14:paraId="646083F6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2489985C" w14:textId="4D75CB8C" w:rsidR="002C4EA3" w:rsidRPr="00FC5511" w:rsidRDefault="002C4EA3" w:rsidP="00D078CF">
            <w:pPr>
              <w:pStyle w:val="ListParagraph"/>
              <w:spacing w:after="0" w:line="240" w:lineRule="auto"/>
              <w:ind w:left="0"/>
              <w:rPr>
                <w:rFonts w:cs="Arial"/>
                <w:b/>
                <w:bCs/>
              </w:rPr>
            </w:pPr>
            <w:r w:rsidRPr="00FC5511">
              <w:rPr>
                <w:b/>
                <w:bCs/>
              </w:rPr>
              <w:t>Q</w:t>
            </w:r>
            <w:r w:rsidR="004243F4">
              <w:rPr>
                <w:b/>
                <w:bCs/>
              </w:rPr>
              <w:t>4</w:t>
            </w:r>
            <w:r w:rsidRPr="00FC5511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Advance Research Planning can be undertaken at different times. </w:t>
            </w:r>
            <w:r w:rsidRPr="00FC5511">
              <w:rPr>
                <w:b/>
                <w:bCs/>
              </w:rPr>
              <w:t>Please 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6BC2A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108D80AF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8E82DB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3ED7C3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E82344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9DAFDB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1A7061B1" w14:textId="77777777" w:rsidR="002C4EA3" w:rsidRPr="00FE1C25" w:rsidRDefault="002C4EA3" w:rsidP="00D078CF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2C4EA3" w:rsidRPr="00FE1C25" w14:paraId="37C83732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5B36B34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undertaken at the same time as </w:t>
            </w:r>
            <w:r w:rsidRPr="00CA1DDB">
              <w:rPr>
                <w:b/>
                <w:bCs/>
              </w:rPr>
              <w:t>other planning processes</w:t>
            </w:r>
            <w:r>
              <w:t xml:space="preserve"> (e.g when having advance care planning discussions or making Power of Attorney arrangements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2486E1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57292D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D3691B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740EC5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676CDD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6AF505E0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6FA5BFF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lastRenderedPageBreak/>
              <w:t xml:space="preserve">Advance Research Planning should be undertaken after someone is </w:t>
            </w:r>
            <w:r w:rsidRPr="00CA1DDB">
              <w:rPr>
                <w:b/>
                <w:bCs/>
              </w:rPr>
              <w:t xml:space="preserve">diagnosed </w:t>
            </w:r>
            <w:r>
              <w:t>as having (or being at risk of) a condition that might affect their capacity in the future (e.g dementia, stroke, approaching the end of life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A80F85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68188A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823AF3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1C6DCC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ACE5B5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46C937F6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4EF5A42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undertaken when someone is being approached about a </w:t>
            </w:r>
            <w:r w:rsidRPr="004B6656">
              <w:rPr>
                <w:b/>
                <w:bCs/>
              </w:rPr>
              <w:t xml:space="preserve">specific </w:t>
            </w:r>
            <w:r>
              <w:rPr>
                <w:b/>
                <w:bCs/>
              </w:rPr>
              <w:t>study</w:t>
            </w:r>
            <w:r>
              <w:t xml:space="preserve"> they may wish to participate in (e.g when joining a research registry, entering an initial observational stage of an interventional study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6687CA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744D36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30222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35B34F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2CB92F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39FC61C4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074A3D2" w14:textId="77777777" w:rsidR="002C4EA3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undertaken at </w:t>
            </w:r>
            <w:r w:rsidRPr="00393E7F">
              <w:rPr>
                <w:b/>
                <w:bCs/>
              </w:rPr>
              <w:t>opportunistic or ad hoc</w:t>
            </w:r>
            <w:r>
              <w:t xml:space="preserve"> times (e.g at any point when motivated or interested in doing so, as with decisions about organ donation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BD85C3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C12E7B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20F7B4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CB9820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97AE09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54ACDEA5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223F7585" w14:textId="77777777" w:rsidR="002C4EA3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</w:t>
            </w:r>
            <w:r w:rsidRPr="001D2CFB">
              <w:rPr>
                <w:b/>
                <w:bCs/>
              </w:rPr>
              <w:t>reviewed</w:t>
            </w:r>
            <w:r>
              <w:t xml:space="preserve"> at different timepoints (e.g at regular timepoints or when there are changes in their personal circumstances or clinical condition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8C3692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67546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9DF08C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21F6D6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0750A1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</w:tbl>
    <w:p w14:paraId="160574BF" w14:textId="77777777" w:rsidR="002C4EA3" w:rsidRDefault="002C4EA3" w:rsidP="002C4EA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2C4EA3" w:rsidRPr="00FE1C25" w14:paraId="0031F646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6A5C8672" w14:textId="39A6C74E" w:rsidR="002C4EA3" w:rsidRPr="00FC5511" w:rsidRDefault="002C4EA3" w:rsidP="00D078CF">
            <w:pPr>
              <w:pStyle w:val="ListParagraph"/>
              <w:spacing w:after="0" w:line="240" w:lineRule="auto"/>
              <w:ind w:left="0"/>
              <w:rPr>
                <w:rFonts w:cs="Arial"/>
                <w:b/>
                <w:bCs/>
              </w:rPr>
            </w:pPr>
            <w:r w:rsidRPr="00FC5511">
              <w:rPr>
                <w:b/>
                <w:bCs/>
              </w:rPr>
              <w:t>Q</w:t>
            </w:r>
            <w:r w:rsidR="004243F4">
              <w:rPr>
                <w:b/>
                <w:bCs/>
              </w:rPr>
              <w:t>5</w:t>
            </w:r>
            <w:r w:rsidRPr="00FC5511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Advance Research Planning can cover different content. </w:t>
            </w:r>
            <w:r w:rsidRPr="00FC5511">
              <w:rPr>
                <w:b/>
                <w:bCs/>
              </w:rPr>
              <w:t>Please 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9EB30E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354812A7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00602B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7620C0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D31208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67A429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731177E8" w14:textId="77777777" w:rsidR="002C4EA3" w:rsidRPr="00FE1C25" w:rsidRDefault="002C4EA3" w:rsidP="00D078CF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2C4EA3" w:rsidRPr="00FE1C25" w14:paraId="2D25B618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7C179A1" w14:textId="46539510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include </w:t>
            </w:r>
            <w:r w:rsidR="00521656">
              <w:t xml:space="preserve">nominating </w:t>
            </w:r>
            <w:r w:rsidRPr="004B6656">
              <w:rPr>
                <w:b/>
                <w:bCs/>
              </w:rPr>
              <w:t>who</w:t>
            </w:r>
            <w:r>
              <w:t xml:space="preserve"> makes decisions on their behalf (e.g naming a particular person such as their spouse/partner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63D0AE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499E73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507BC5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A8EDD0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B815B6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6B85BA98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1AC77B6E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include their </w:t>
            </w:r>
            <w:r w:rsidRPr="00AB33F6">
              <w:rPr>
                <w:b/>
                <w:bCs/>
              </w:rPr>
              <w:t>general wishes</w:t>
            </w:r>
            <w:r>
              <w:t xml:space="preserve"> about research they would or would not want to participate in (e.g studies related to their condition only or any study they are eligible for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D6F417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5EFAFC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CF6D49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A07E42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1883D0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01E6C616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04545920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include their wishes about what </w:t>
            </w:r>
            <w:r w:rsidRPr="004B6656">
              <w:rPr>
                <w:b/>
                <w:bCs/>
              </w:rPr>
              <w:t xml:space="preserve">specific </w:t>
            </w:r>
            <w:r>
              <w:rPr>
                <w:b/>
                <w:bCs/>
              </w:rPr>
              <w:t xml:space="preserve">types of </w:t>
            </w:r>
            <w:r w:rsidRPr="004B6656">
              <w:rPr>
                <w:b/>
                <w:bCs/>
              </w:rPr>
              <w:t>research</w:t>
            </w:r>
            <w:r>
              <w:t xml:space="preserve"> they would or would not want to participate in (e.g observational or interventional, anticipated benefits and risks involved, involving specific procedures such as blood tests or scans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BD680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90B6FB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C883C9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74B69A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8DD9BB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</w:tbl>
    <w:p w14:paraId="7BFF6EC3" w14:textId="77777777" w:rsidR="002C4EA3" w:rsidRDefault="002C4EA3" w:rsidP="002C4EA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2C4EA3" w:rsidRPr="00FE1C25" w14:paraId="36179F85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11493304" w14:textId="77777777" w:rsidR="002C4EA3" w:rsidRPr="00FC5511" w:rsidRDefault="002C4EA3" w:rsidP="00D078CF">
            <w:pPr>
              <w:pStyle w:val="ListParagraph"/>
              <w:spacing w:after="0" w:line="240" w:lineRule="auto"/>
              <w:ind w:left="0"/>
              <w:rPr>
                <w:rFonts w:cs="Arial"/>
                <w:b/>
                <w:bCs/>
              </w:rPr>
            </w:pPr>
            <w:r w:rsidRPr="00FC5511">
              <w:rPr>
                <w:b/>
                <w:bCs/>
              </w:rPr>
              <w:t>Q</w:t>
            </w:r>
            <w:r>
              <w:rPr>
                <w:b/>
                <w:bCs/>
              </w:rPr>
              <w:t>6</w:t>
            </w:r>
            <w:r w:rsidRPr="00FC5511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Advance Research Planning can be used be used to inform a decision about whether someone should take part in a research study in different ways. </w:t>
            </w:r>
            <w:r w:rsidRPr="00FC5511">
              <w:rPr>
                <w:b/>
                <w:bCs/>
              </w:rPr>
              <w:t xml:space="preserve">Please </w:t>
            </w:r>
            <w:r w:rsidRPr="00FC5511">
              <w:rPr>
                <w:b/>
                <w:bCs/>
              </w:rPr>
              <w:lastRenderedPageBreak/>
              <w:t>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36E3D0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lastRenderedPageBreak/>
              <w:t>Strongly</w:t>
            </w:r>
          </w:p>
          <w:p w14:paraId="14CE87B8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395990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2DBA3B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4E703A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345896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2D371B1B" w14:textId="77777777" w:rsidR="002C4EA3" w:rsidRPr="00FE1C25" w:rsidRDefault="002C4EA3" w:rsidP="00D078CF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2C4EA3" w:rsidRPr="00FE1C25" w14:paraId="6E420C12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34F9173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Wishes expressed through Advance Research Planning should be considered </w:t>
            </w:r>
            <w:r w:rsidRPr="00D437D6">
              <w:rPr>
                <w:b/>
                <w:bCs/>
              </w:rPr>
              <w:t xml:space="preserve">legally </w:t>
            </w:r>
            <w:r w:rsidRPr="00583936">
              <w:rPr>
                <w:b/>
                <w:bCs/>
              </w:rPr>
              <w:t>binding</w:t>
            </w:r>
            <w:r>
              <w:t xml:space="preserve"> (they should be followed regardless of what others involved in the process think) 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8BC457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F81619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748469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08AD59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EF1D41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72264504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6D5F6FC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Wishes expressed through Advance Research Planning should be considered </w:t>
            </w:r>
            <w:r w:rsidRPr="009D7C20">
              <w:rPr>
                <w:b/>
                <w:bCs/>
              </w:rPr>
              <w:t>directive</w:t>
            </w:r>
            <w:r>
              <w:t xml:space="preserve"> (they should directly inform the decision, although they do not have to be followed if there are reasonable views otherwise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7129D8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5F0687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8A58B0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92425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6C4881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182FF222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132A795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Wishes expressed through Advance Research Planning should be considered </w:t>
            </w:r>
            <w:r w:rsidRPr="00D437D6">
              <w:rPr>
                <w:b/>
                <w:bCs/>
              </w:rPr>
              <w:t>advisory</w:t>
            </w:r>
            <w:r>
              <w:t xml:space="preserve"> (they can help or contribute to the decision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53E628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B15D01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49CC5A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315C22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A84A1D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</w:tbl>
    <w:p w14:paraId="1C52C56F" w14:textId="77777777" w:rsidR="002C4EA3" w:rsidRPr="003C5920" w:rsidRDefault="002C4EA3" w:rsidP="002C4EA3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2C4EA3" w:rsidRPr="00FE1C25" w14:paraId="548B5281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2E6CEF45" w14:textId="71859CFD" w:rsidR="002C4EA3" w:rsidRPr="00BD65E8" w:rsidRDefault="002C4EA3" w:rsidP="00D078CF">
            <w:pPr>
              <w:rPr>
                <w:b/>
                <w:bCs/>
              </w:rPr>
            </w:pPr>
            <w:r w:rsidRPr="00FC5511">
              <w:rPr>
                <w:b/>
                <w:bCs/>
              </w:rPr>
              <w:t>Q</w:t>
            </w:r>
            <w:r w:rsidR="004243F4">
              <w:rPr>
                <w:b/>
                <w:bCs/>
              </w:rPr>
              <w:t>7</w:t>
            </w:r>
            <w:r>
              <w:rPr>
                <w:b/>
                <w:bCs/>
              </w:rPr>
              <w:t>.</w:t>
            </w:r>
            <w:r w:rsidRPr="00B103EE">
              <w:rPr>
                <w:b/>
                <w:bCs/>
              </w:rPr>
              <w:t xml:space="preserve"> </w:t>
            </w:r>
            <w:r w:rsidRPr="00B103EE">
              <w:rPr>
                <w:rFonts w:cs="Arial"/>
                <w:b/>
                <w:bCs/>
              </w:rPr>
              <w:t xml:space="preserve">Advance Research Planning </w:t>
            </w:r>
            <w:r>
              <w:rPr>
                <w:rFonts w:cs="Arial"/>
                <w:b/>
                <w:bCs/>
              </w:rPr>
              <w:t>can</w:t>
            </w:r>
            <w:r w:rsidRPr="00B103EE">
              <w:rPr>
                <w:rFonts w:cs="Arial"/>
                <w:b/>
                <w:bCs/>
              </w:rPr>
              <w:t xml:space="preserve"> take </w:t>
            </w:r>
            <w:proofErr w:type="gramStart"/>
            <w:r w:rsidRPr="00B103EE">
              <w:rPr>
                <w:rFonts w:cs="Arial"/>
                <w:b/>
                <w:bCs/>
              </w:rPr>
              <w:t>a number of</w:t>
            </w:r>
            <w:proofErr w:type="gramEnd"/>
            <w:r>
              <w:rPr>
                <w:rFonts w:cs="Arial"/>
                <w:bCs/>
              </w:rPr>
              <w:t xml:space="preserve"> </w:t>
            </w:r>
            <w:r w:rsidRPr="00B103EE">
              <w:rPr>
                <w:rFonts w:cs="Arial"/>
                <w:b/>
              </w:rPr>
              <w:t>different forms</w:t>
            </w:r>
            <w:r>
              <w:rPr>
                <w:rFonts w:cs="Arial"/>
                <w:b/>
              </w:rPr>
              <w:t xml:space="preserve">. </w:t>
            </w:r>
            <w:r w:rsidRPr="00FC5511">
              <w:rPr>
                <w:b/>
                <w:bCs/>
              </w:rPr>
              <w:t>Please 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23E988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10C2DA7B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444C85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3847C2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25B538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A5F3B8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2183B389" w14:textId="77777777" w:rsidR="002C4EA3" w:rsidRPr="00FE1C25" w:rsidRDefault="002C4EA3" w:rsidP="00D078CF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2C4EA3" w:rsidRPr="00FE1C25" w14:paraId="26D950A1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FE9007E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an </w:t>
            </w:r>
            <w:r w:rsidRPr="00BC50A8">
              <w:rPr>
                <w:b/>
                <w:bCs/>
              </w:rPr>
              <w:t xml:space="preserve">informal </w:t>
            </w:r>
            <w:r w:rsidRPr="00CA3136">
              <w:rPr>
                <w:b/>
                <w:bCs/>
              </w:rPr>
              <w:t>discussion</w:t>
            </w:r>
            <w:r>
              <w:t xml:space="preserve"> which is then written down by the individual themselves and/or the professional involved (e.g the discussion is summarised by a member of their clinical team or care provider in their notes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C4D59D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43BAFC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690BF3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FC17CF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2A3253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734EF6C6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79F6E5FC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a </w:t>
            </w:r>
            <w:r w:rsidRPr="00CA3136">
              <w:rPr>
                <w:b/>
                <w:bCs/>
              </w:rPr>
              <w:t>formal process</w:t>
            </w:r>
            <w:r>
              <w:t xml:space="preserve"> which is documented by the individual and a formal copy shared with others (e.g </w:t>
            </w:r>
            <w:proofErr w:type="gramStart"/>
            <w:r>
              <w:t>similar to</w:t>
            </w:r>
            <w:proofErr w:type="gramEnd"/>
            <w:r>
              <w:t xml:space="preserve"> an advance statement about wishes and care preferences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E1E8EA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B10FEE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BCFCC4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39ED34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4DC36C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2C4EA3" w:rsidRPr="00FE1C25" w14:paraId="5B025A92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375E0364" w14:textId="77777777" w:rsidR="002C4EA3" w:rsidRPr="00FE1C25" w:rsidRDefault="002C4EA3" w:rsidP="00D078CF">
            <w:pPr>
              <w:pStyle w:val="ListParagraph"/>
              <w:spacing w:after="0" w:line="240" w:lineRule="auto"/>
              <w:ind w:left="0"/>
            </w:pPr>
            <w:r>
              <w:t xml:space="preserve">Advance Research Planning should be a </w:t>
            </w:r>
            <w:r w:rsidRPr="00BC50A8">
              <w:rPr>
                <w:b/>
                <w:bCs/>
              </w:rPr>
              <w:t xml:space="preserve">legal </w:t>
            </w:r>
            <w:r w:rsidRPr="00CA3136">
              <w:rPr>
                <w:b/>
                <w:bCs/>
              </w:rPr>
              <w:t>process</w:t>
            </w:r>
            <w:r>
              <w:t xml:space="preserve"> in which wishes about research are documented in a legal document which is then registered (e.g </w:t>
            </w:r>
            <w:proofErr w:type="gramStart"/>
            <w:r>
              <w:t>similar to</w:t>
            </w:r>
            <w:proofErr w:type="gramEnd"/>
            <w:r>
              <w:t xml:space="preserve"> the process for Power of Attorney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B4D7BD" w14:textId="77777777" w:rsidR="002C4EA3" w:rsidRPr="00FE1C25" w:rsidRDefault="002C4EA3" w:rsidP="00D078CF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C54148" w14:textId="77777777" w:rsidR="002C4EA3" w:rsidRPr="00FE1C25" w:rsidRDefault="002C4EA3" w:rsidP="00D078CF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6635E9" w14:textId="77777777" w:rsidR="002C4EA3" w:rsidRPr="00FE1C25" w:rsidRDefault="002C4EA3" w:rsidP="00D078CF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2EDB73" w14:textId="77777777" w:rsidR="002C4EA3" w:rsidRPr="00FE1C25" w:rsidRDefault="002C4EA3" w:rsidP="00D078CF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A5A045" w14:textId="77777777" w:rsidR="002C4EA3" w:rsidRPr="00FE1C25" w:rsidRDefault="002C4EA3" w:rsidP="00D078CF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</w:tbl>
    <w:p w14:paraId="63A51186" w14:textId="77777777" w:rsidR="002C4EA3" w:rsidRDefault="002C4EA3" w:rsidP="00C23F0E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992"/>
        <w:gridCol w:w="851"/>
        <w:gridCol w:w="849"/>
        <w:gridCol w:w="1125"/>
        <w:gridCol w:w="1093"/>
      </w:tblGrid>
      <w:tr w:rsidR="00973C5E" w:rsidRPr="00FE1C25" w14:paraId="76D86C97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47207785" w14:textId="3291089D" w:rsidR="00973C5E" w:rsidRPr="00BD65E8" w:rsidRDefault="00973C5E" w:rsidP="00BD65E8">
            <w:bookmarkStart w:id="4" w:name="_Hlk117245367"/>
            <w:r w:rsidRPr="00FC5511">
              <w:rPr>
                <w:b/>
                <w:bCs/>
              </w:rPr>
              <w:t>Q</w:t>
            </w:r>
            <w:r w:rsidR="004243F4">
              <w:rPr>
                <w:b/>
                <w:bCs/>
              </w:rPr>
              <w:t>8</w:t>
            </w:r>
            <w:r w:rsidRPr="00FC5511">
              <w:rPr>
                <w:b/>
                <w:bCs/>
              </w:rPr>
              <w:t xml:space="preserve">. </w:t>
            </w:r>
            <w:r w:rsidR="00BD65E8">
              <w:rPr>
                <w:b/>
                <w:bCs/>
              </w:rPr>
              <w:t xml:space="preserve">Different people could be involved in the process of Advance Research Planning. </w:t>
            </w:r>
            <w:r w:rsidRPr="00FC5511">
              <w:rPr>
                <w:b/>
                <w:bCs/>
              </w:rPr>
              <w:t>Please indicate the extent to which you agree with the following statements: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95FBD0" w14:textId="77777777" w:rsidR="00973C5E" w:rsidRPr="00FE1C25" w:rsidRDefault="00973C5E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6BEA33E0" w14:textId="77777777" w:rsidR="00973C5E" w:rsidRPr="00FE1C25" w:rsidRDefault="00973C5E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D50600" w14:textId="77777777" w:rsidR="00973C5E" w:rsidRPr="00FE1C25" w:rsidRDefault="00973C5E" w:rsidP="000360DE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Agree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53D797" w14:textId="77777777" w:rsidR="00973C5E" w:rsidRPr="00FE1C25" w:rsidRDefault="00973C5E" w:rsidP="000360DE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Unsure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826810" w14:textId="77777777" w:rsidR="00973C5E" w:rsidRPr="00FE1C25" w:rsidRDefault="00973C5E" w:rsidP="000360DE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DF0E19" w14:textId="77777777" w:rsidR="00973C5E" w:rsidRPr="00FE1C25" w:rsidRDefault="00973C5E" w:rsidP="000360DE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Strongly</w:t>
            </w:r>
          </w:p>
          <w:p w14:paraId="112C9839" w14:textId="77777777" w:rsidR="00973C5E" w:rsidRPr="00FE1C25" w:rsidRDefault="00973C5E" w:rsidP="000360DE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disagree</w:t>
            </w:r>
          </w:p>
        </w:tc>
      </w:tr>
      <w:tr w:rsidR="00973C5E" w:rsidRPr="00FE1C25" w14:paraId="0DA06FFF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7CACB4C" w14:textId="55F67886" w:rsidR="00973C5E" w:rsidRPr="00FE1C25" w:rsidRDefault="00973C5E" w:rsidP="000360DE">
            <w:pPr>
              <w:pStyle w:val="ListParagraph"/>
              <w:spacing w:after="0" w:line="240" w:lineRule="auto"/>
              <w:ind w:left="0"/>
            </w:pPr>
            <w:r w:rsidRPr="00FE1C25">
              <w:lastRenderedPageBreak/>
              <w:t xml:space="preserve">The person who is </w:t>
            </w:r>
            <w:r>
              <w:t>involved in</w:t>
            </w:r>
            <w:r w:rsidRPr="00FE1C25">
              <w:t xml:space="preserve"> making </w:t>
            </w:r>
            <w:r w:rsidRPr="00FC5511">
              <w:rPr>
                <w:b/>
                <w:bCs/>
              </w:rPr>
              <w:t>decisions</w:t>
            </w:r>
            <w:r w:rsidRPr="00FE1C25">
              <w:t xml:space="preserve"> </w:t>
            </w:r>
            <w:r w:rsidR="0002683D">
              <w:t>with or for me</w:t>
            </w:r>
            <w:r w:rsidR="00521656">
              <w:t xml:space="preserve"> should be involved</w:t>
            </w:r>
            <w:r w:rsidR="0002683D">
              <w:t xml:space="preserve"> </w:t>
            </w:r>
            <w:r w:rsidRPr="00FE1C25">
              <w:t>(example: your spouse or adult child</w:t>
            </w:r>
            <w:r>
              <w:t>, someone with Power of Attorney</w:t>
            </w:r>
            <w:r w:rsidRPr="00FE1C25">
              <w:t>)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E618EB" w14:textId="77777777" w:rsidR="00973C5E" w:rsidRPr="00FE1C25" w:rsidRDefault="00973C5E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56E84E" w14:textId="77777777" w:rsidR="00973C5E" w:rsidRPr="00FE1C25" w:rsidRDefault="00973C5E" w:rsidP="000360DE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1AD89F" w14:textId="77777777" w:rsidR="00973C5E" w:rsidRPr="00FE1C25" w:rsidRDefault="00973C5E" w:rsidP="000360DE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F50EE5" w14:textId="77777777" w:rsidR="00973C5E" w:rsidRPr="00FE1C25" w:rsidRDefault="00973C5E" w:rsidP="000360DE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495DCF" w14:textId="77777777" w:rsidR="00973C5E" w:rsidRPr="00FE1C25" w:rsidRDefault="00973C5E" w:rsidP="000360DE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973C5E" w:rsidRPr="00FE1C25" w14:paraId="1DD0C6AC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5EF53A0A" w14:textId="345C524A" w:rsidR="00973C5E" w:rsidRPr="00FE1C25" w:rsidRDefault="00973C5E" w:rsidP="000360DE">
            <w:pPr>
              <w:pStyle w:val="ListParagraph"/>
              <w:spacing w:after="0" w:line="240" w:lineRule="auto"/>
              <w:ind w:left="0"/>
            </w:pPr>
            <w:r w:rsidRPr="00FE1C25">
              <w:t xml:space="preserve">A doctor or other health professional who is </w:t>
            </w:r>
            <w:r w:rsidRPr="00FE1C25">
              <w:rPr>
                <w:b/>
              </w:rPr>
              <w:t>part</w:t>
            </w:r>
            <w:r w:rsidRPr="00FE1C25">
              <w:t xml:space="preserve"> </w:t>
            </w:r>
            <w:r w:rsidRPr="0002683D">
              <w:rPr>
                <w:b/>
                <w:bCs/>
              </w:rPr>
              <w:t xml:space="preserve">of my </w:t>
            </w:r>
            <w:r w:rsidR="0002683D" w:rsidRPr="0002683D">
              <w:rPr>
                <w:b/>
                <w:bCs/>
              </w:rPr>
              <w:t>healthcare</w:t>
            </w:r>
            <w:r w:rsidRPr="0002683D">
              <w:rPr>
                <w:b/>
                <w:bCs/>
              </w:rPr>
              <w:t xml:space="preserve"> team</w:t>
            </w:r>
            <w:r w:rsidRPr="00FE1C25">
              <w:t xml:space="preserve"> </w:t>
            </w:r>
            <w:r w:rsidR="00521656">
              <w:t>should be involved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07883" w14:textId="77777777" w:rsidR="00973C5E" w:rsidRPr="00FE1C25" w:rsidRDefault="00973C5E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DBFC20" w14:textId="77777777" w:rsidR="00973C5E" w:rsidRPr="00FE1C25" w:rsidRDefault="00973C5E" w:rsidP="000360DE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43CDA" w14:textId="77777777" w:rsidR="00973C5E" w:rsidRPr="00FE1C25" w:rsidRDefault="00973C5E" w:rsidP="000360DE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7F6BDC" w14:textId="77777777" w:rsidR="00973C5E" w:rsidRPr="00FE1C25" w:rsidRDefault="00973C5E" w:rsidP="000360DE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59A9B8" w14:textId="77777777" w:rsidR="00973C5E" w:rsidRPr="00FE1C25" w:rsidRDefault="00973C5E" w:rsidP="000360DE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tr w:rsidR="00973C5E" w:rsidRPr="00FE1C25" w14:paraId="11D41502" w14:textId="77777777" w:rsidTr="00405B6F">
        <w:trPr>
          <w:trHeight w:val="582"/>
        </w:trPr>
        <w:tc>
          <w:tcPr>
            <w:tcW w:w="227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6D626B41" w14:textId="73A8DEAA" w:rsidR="00973C5E" w:rsidRPr="00FE1C25" w:rsidRDefault="00973C5E" w:rsidP="000360DE">
            <w:pPr>
              <w:pStyle w:val="ListParagraph"/>
              <w:spacing w:after="0" w:line="240" w:lineRule="auto"/>
              <w:ind w:left="0"/>
            </w:pPr>
            <w:r w:rsidRPr="00FE1C25">
              <w:t xml:space="preserve">A doctor or other </w:t>
            </w:r>
            <w:r w:rsidR="0002683D">
              <w:t xml:space="preserve">research </w:t>
            </w:r>
            <w:r w:rsidRPr="00FE1C25">
              <w:t xml:space="preserve">professional who is </w:t>
            </w:r>
            <w:r w:rsidRPr="00FE1C25">
              <w:rPr>
                <w:b/>
              </w:rPr>
              <w:t xml:space="preserve">part </w:t>
            </w:r>
            <w:r w:rsidRPr="0002683D">
              <w:rPr>
                <w:b/>
                <w:bCs/>
              </w:rPr>
              <w:t xml:space="preserve">of </w:t>
            </w:r>
            <w:r w:rsidR="0002683D">
              <w:rPr>
                <w:b/>
                <w:bCs/>
              </w:rPr>
              <w:t>a</w:t>
            </w:r>
            <w:r w:rsidRPr="0002683D">
              <w:rPr>
                <w:b/>
                <w:bCs/>
              </w:rPr>
              <w:t xml:space="preserve"> research team</w:t>
            </w:r>
            <w:r w:rsidRPr="00FE1C25">
              <w:t xml:space="preserve"> </w:t>
            </w:r>
            <w:r w:rsidR="00521656">
              <w:t>should be involved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B99459" w14:textId="77777777" w:rsidR="00973C5E" w:rsidRPr="00FE1C25" w:rsidRDefault="00973C5E" w:rsidP="000360DE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7CFE5D" w14:textId="77777777" w:rsidR="00973C5E" w:rsidRPr="00FE1C25" w:rsidRDefault="00973C5E" w:rsidP="000360DE">
            <w:pPr>
              <w:pStyle w:val="ListParagraph"/>
              <w:spacing w:after="0" w:line="240" w:lineRule="auto"/>
              <w:ind w:left="39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2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36FC25" w14:textId="77777777" w:rsidR="00973C5E" w:rsidRPr="00FE1C25" w:rsidRDefault="00973C5E" w:rsidP="000360DE">
            <w:pPr>
              <w:pStyle w:val="ListParagraph"/>
              <w:spacing w:after="0" w:line="240" w:lineRule="auto"/>
              <w:ind w:left="14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73E06D" w14:textId="77777777" w:rsidR="00973C5E" w:rsidRPr="00FE1C25" w:rsidRDefault="00973C5E" w:rsidP="000360DE">
            <w:pPr>
              <w:pStyle w:val="ListParagraph"/>
              <w:spacing w:after="0" w:line="240" w:lineRule="auto"/>
              <w:ind w:left="13" w:firstLine="141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4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7565ED" w14:textId="77777777" w:rsidR="00973C5E" w:rsidRPr="00FE1C25" w:rsidRDefault="00973C5E" w:rsidP="000360DE">
            <w:pPr>
              <w:pStyle w:val="ListParagraph"/>
              <w:tabs>
                <w:tab w:val="left" w:pos="156"/>
              </w:tabs>
              <w:spacing w:after="0" w:line="240" w:lineRule="auto"/>
              <w:ind w:left="156" w:hanging="142"/>
              <w:jc w:val="center"/>
              <w:rPr>
                <w:rFonts w:cs="Arial"/>
                <w:bCs/>
                <w:sz w:val="20"/>
              </w:rPr>
            </w:pPr>
            <w:r w:rsidRPr="00FE1C25">
              <w:rPr>
                <w:rFonts w:cs="Arial"/>
                <w:bCs/>
                <w:sz w:val="20"/>
              </w:rPr>
              <w:t>5</w:t>
            </w:r>
          </w:p>
        </w:tc>
      </w:tr>
      <w:bookmarkEnd w:id="4"/>
    </w:tbl>
    <w:p w14:paraId="296658F7" w14:textId="77777777" w:rsidR="002C4EA3" w:rsidRDefault="002C4EA3" w:rsidP="00973C5E">
      <w:pPr>
        <w:rPr>
          <w:b/>
          <w:bCs/>
        </w:rPr>
      </w:pPr>
    </w:p>
    <w:p w14:paraId="5C9FC1AE" w14:textId="10C80543" w:rsidR="00973C5E" w:rsidRDefault="00973C5E" w:rsidP="00973C5E">
      <w:r>
        <w:rPr>
          <w:b/>
          <w:bCs/>
        </w:rPr>
        <w:t xml:space="preserve">Q9. </w:t>
      </w:r>
      <w:bookmarkStart w:id="5" w:name="_Hlk117244992"/>
      <w:r>
        <w:rPr>
          <w:b/>
          <w:bCs/>
        </w:rPr>
        <w:t xml:space="preserve">What might the barriers to </w:t>
      </w:r>
      <w:r w:rsidR="00521656">
        <w:rPr>
          <w:b/>
          <w:bCs/>
        </w:rPr>
        <w:t xml:space="preserve">undertaking </w:t>
      </w:r>
      <w:r w:rsidRPr="00C23F0E">
        <w:rPr>
          <w:b/>
          <w:bCs/>
        </w:rPr>
        <w:t>Advance Research Planning</w:t>
      </w:r>
      <w:r>
        <w:rPr>
          <w:b/>
          <w:bCs/>
        </w:rPr>
        <w:t xml:space="preserve"> be, and what could help support it</w:t>
      </w:r>
      <w:bookmarkEnd w:id="5"/>
      <w:r>
        <w:rPr>
          <w:b/>
          <w:bCs/>
        </w:rPr>
        <w:t>?</w:t>
      </w:r>
      <w:r>
        <w:t xml:space="preserve"> </w:t>
      </w:r>
    </w:p>
    <w:p w14:paraId="64C6F6AA" w14:textId="77777777" w:rsidR="00973C5E" w:rsidRDefault="00973C5E" w:rsidP="00973C5E"/>
    <w:p w14:paraId="350EF5E3" w14:textId="522850E3" w:rsidR="00C10186" w:rsidRDefault="00C10186" w:rsidP="00C10186">
      <w:r>
        <w:rPr>
          <w:b/>
          <w:bCs/>
        </w:rPr>
        <w:t>Q</w:t>
      </w:r>
      <w:r w:rsidR="00973C5E">
        <w:rPr>
          <w:b/>
          <w:bCs/>
        </w:rPr>
        <w:t>10</w:t>
      </w:r>
      <w:r>
        <w:rPr>
          <w:b/>
          <w:bCs/>
        </w:rPr>
        <w:t xml:space="preserve">. Do you have any other comments about </w:t>
      </w:r>
      <w:r w:rsidRPr="00C23F0E">
        <w:rPr>
          <w:b/>
          <w:bCs/>
        </w:rPr>
        <w:t>Advance Research Planning</w:t>
      </w:r>
      <w:r>
        <w:rPr>
          <w:b/>
          <w:bCs/>
        </w:rPr>
        <w:t>?</w:t>
      </w:r>
      <w:r>
        <w:t xml:space="preserve"> </w:t>
      </w:r>
    </w:p>
    <w:p w14:paraId="06E71C76" w14:textId="77777777" w:rsidR="00C10186" w:rsidRDefault="00C10186" w:rsidP="00C10186"/>
    <w:p w14:paraId="23B6D4BD" w14:textId="5D89A325" w:rsidR="006F2A4A" w:rsidRPr="00CF40C3" w:rsidRDefault="006F2A4A" w:rsidP="006F2A4A">
      <w:pPr>
        <w:pStyle w:val="Heading1"/>
        <w:rPr>
          <w:b/>
          <w:bCs/>
        </w:rPr>
      </w:pPr>
      <w:r w:rsidRPr="00CF40C3">
        <w:rPr>
          <w:b/>
          <w:bCs/>
        </w:rPr>
        <w:t xml:space="preserve">Part </w:t>
      </w:r>
      <w:r>
        <w:rPr>
          <w:b/>
          <w:bCs/>
        </w:rPr>
        <w:t>D</w:t>
      </w:r>
      <w:r w:rsidRPr="00CF40C3">
        <w:rPr>
          <w:b/>
          <w:bCs/>
        </w:rPr>
        <w:t xml:space="preserve">. </w:t>
      </w:r>
      <w:r>
        <w:rPr>
          <w:b/>
          <w:bCs/>
        </w:rPr>
        <w:t>Contact about next stage of the project - optional</w:t>
      </w:r>
    </w:p>
    <w:p w14:paraId="4CE4AB51" w14:textId="562E8F49" w:rsidR="00221202" w:rsidRDefault="00221202" w:rsidP="00954908">
      <w:pPr>
        <w:spacing w:before="240" w:after="240"/>
        <w:rPr>
          <w:rFonts w:ascii="Calibri" w:eastAsia="Calibri" w:hAnsi="Calibri"/>
          <w:b/>
          <w:bCs/>
          <w:lang w:eastAsia="en-GB"/>
        </w:rPr>
      </w:pPr>
      <w:r w:rsidRPr="00972FB2">
        <w:rPr>
          <w:rFonts w:ascii="Calibri" w:eastAsia="Calibri" w:hAnsi="Calibri"/>
          <w:b/>
          <w:bCs/>
          <w:lang w:eastAsia="en-GB"/>
        </w:rPr>
        <w:t xml:space="preserve">If you are willing to be contacted about taking part in an </w:t>
      </w:r>
      <w:r w:rsidRPr="00F05903">
        <w:rPr>
          <w:rFonts w:ascii="Calibri" w:eastAsia="Calibri" w:hAnsi="Calibri"/>
          <w:b/>
          <w:bCs/>
          <w:u w:val="single"/>
          <w:lang w:eastAsia="en-GB"/>
        </w:rPr>
        <w:t>optional</w:t>
      </w:r>
      <w:r w:rsidRPr="00972FB2">
        <w:rPr>
          <w:rFonts w:ascii="Calibri" w:eastAsia="Calibri" w:hAnsi="Calibri"/>
          <w:b/>
          <w:bCs/>
          <w:lang w:eastAsia="en-GB"/>
        </w:rPr>
        <w:t xml:space="preserve"> interview to talk about</w:t>
      </w:r>
      <w:r>
        <w:rPr>
          <w:rFonts w:ascii="Calibri" w:eastAsia="Calibri" w:hAnsi="Calibri"/>
          <w:b/>
          <w:bCs/>
          <w:lang w:eastAsia="en-GB"/>
        </w:rPr>
        <w:t xml:space="preserve"> your views about advance research planning</w:t>
      </w:r>
      <w:r w:rsidRPr="00972FB2">
        <w:rPr>
          <w:rFonts w:ascii="Calibri" w:eastAsia="Calibri" w:hAnsi="Calibri"/>
          <w:b/>
          <w:bCs/>
          <w:lang w:eastAsia="en-GB"/>
        </w:rPr>
        <w:t>, please provide your contact details below.</w:t>
      </w:r>
    </w:p>
    <w:p w14:paraId="533BCBE5" w14:textId="0C365968" w:rsidR="006F2A4A" w:rsidRDefault="006F2A4A" w:rsidP="00954908">
      <w:pPr>
        <w:spacing w:before="240" w:after="240"/>
        <w:rPr>
          <w:rFonts w:ascii="Calibri" w:eastAsia="Calibri" w:hAnsi="Calibri"/>
          <w:b/>
          <w:bCs/>
          <w:lang w:eastAsia="en-GB"/>
        </w:rPr>
      </w:pPr>
      <w:r w:rsidRPr="00972FB2">
        <w:rPr>
          <w:rFonts w:ascii="Calibri" w:eastAsia="Calibri" w:hAnsi="Calibri"/>
          <w:b/>
          <w:bCs/>
          <w:lang w:eastAsia="en-GB"/>
        </w:rPr>
        <w:t>I</w:t>
      </w:r>
      <w:r>
        <w:rPr>
          <w:rFonts w:ascii="Calibri" w:eastAsia="Calibri" w:hAnsi="Calibri"/>
          <w:b/>
          <w:bCs/>
          <w:lang w:eastAsia="en-GB"/>
        </w:rPr>
        <w:t xml:space="preserve"> am</w:t>
      </w:r>
      <w:r w:rsidRPr="00972FB2">
        <w:rPr>
          <w:rFonts w:ascii="Calibri" w:eastAsia="Calibri" w:hAnsi="Calibri"/>
          <w:b/>
          <w:bCs/>
          <w:lang w:eastAsia="en-GB"/>
        </w:rPr>
        <w:t xml:space="preserve"> willing to be contacted </w:t>
      </w:r>
      <w:r>
        <w:rPr>
          <w:rFonts w:ascii="Calibri" w:eastAsia="Calibri" w:hAnsi="Calibri"/>
          <w:b/>
          <w:bCs/>
          <w:lang w:eastAsia="en-GB"/>
        </w:rPr>
        <w:t xml:space="preserve">by researchers from Cardiff University </w:t>
      </w:r>
      <w:r w:rsidRPr="00972FB2">
        <w:rPr>
          <w:rFonts w:ascii="Calibri" w:eastAsia="Calibri" w:hAnsi="Calibri"/>
          <w:b/>
          <w:bCs/>
          <w:lang w:eastAsia="en-GB"/>
        </w:rPr>
        <w:t xml:space="preserve">about taking part in an </w:t>
      </w:r>
      <w:r w:rsidRPr="00F05903">
        <w:rPr>
          <w:rFonts w:ascii="Calibri" w:eastAsia="Calibri" w:hAnsi="Calibri"/>
          <w:b/>
          <w:bCs/>
          <w:u w:val="single"/>
          <w:lang w:eastAsia="en-GB"/>
        </w:rPr>
        <w:t>optional</w:t>
      </w:r>
      <w:r w:rsidRPr="00972FB2">
        <w:rPr>
          <w:rFonts w:ascii="Calibri" w:eastAsia="Calibri" w:hAnsi="Calibri"/>
          <w:b/>
          <w:bCs/>
          <w:lang w:eastAsia="en-GB"/>
        </w:rPr>
        <w:t xml:space="preserve"> interview</w:t>
      </w:r>
      <w:r>
        <w:rPr>
          <w:rFonts w:ascii="Calibri" w:eastAsia="Calibri" w:hAnsi="Calibri"/>
          <w:b/>
          <w:bCs/>
          <w:lang w:eastAsia="en-GB"/>
        </w:rPr>
        <w:t>:</w:t>
      </w:r>
    </w:p>
    <w:p w14:paraId="37B071C8" w14:textId="229A0A90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>Name:</w:t>
      </w:r>
    </w:p>
    <w:p w14:paraId="0A93FCF9" w14:textId="73E57226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>Email address:</w:t>
      </w:r>
    </w:p>
    <w:p w14:paraId="4459235A" w14:textId="2A8E63E5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>Phone no:</w:t>
      </w:r>
    </w:p>
    <w:p w14:paraId="339B04F6" w14:textId="0B81FF3E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 xml:space="preserve">Preferred form of contact: </w:t>
      </w:r>
      <w:r w:rsidRPr="00A716CF">
        <w:rPr>
          <w:rFonts w:ascii="Calibri" w:eastAsia="Calibri" w:hAnsi="Calibri"/>
          <w:color w:val="7F7F7F" w:themeColor="text1" w:themeTint="80"/>
          <w:lang w:eastAsia="en-GB"/>
        </w:rPr>
        <w:t>phone/email</w:t>
      </w:r>
    </w:p>
    <w:p w14:paraId="1529ACB1" w14:textId="59AF6399" w:rsidR="00A716CF" w:rsidRPr="00A716CF" w:rsidRDefault="00A716CF" w:rsidP="00A716CF">
      <w:pPr>
        <w:spacing w:before="120" w:after="120"/>
        <w:rPr>
          <w:rFonts w:ascii="Calibri" w:eastAsia="Calibri" w:hAnsi="Calibri"/>
          <w:lang w:eastAsia="en-GB"/>
        </w:rPr>
      </w:pPr>
      <w:r w:rsidRPr="00A716CF">
        <w:rPr>
          <w:rFonts w:ascii="Calibri" w:eastAsia="Calibri" w:hAnsi="Calibri"/>
          <w:lang w:eastAsia="en-GB"/>
        </w:rPr>
        <w:t xml:space="preserve">Preferred time to be contacted: </w:t>
      </w:r>
      <w:proofErr w:type="spellStart"/>
      <w:r w:rsidRPr="00A716CF">
        <w:rPr>
          <w:rFonts w:ascii="Calibri" w:eastAsia="Calibri" w:hAnsi="Calibri"/>
          <w:color w:val="7F7F7F" w:themeColor="text1" w:themeTint="80"/>
          <w:lang w:eastAsia="en-GB"/>
        </w:rPr>
        <w:t>moring</w:t>
      </w:r>
      <w:proofErr w:type="spellEnd"/>
      <w:r w:rsidRPr="00A716CF">
        <w:rPr>
          <w:rFonts w:ascii="Calibri" w:eastAsia="Calibri" w:hAnsi="Calibri"/>
          <w:color w:val="7F7F7F" w:themeColor="text1" w:themeTint="80"/>
          <w:lang w:eastAsia="en-GB"/>
        </w:rPr>
        <w:t>/afternoon/</w:t>
      </w:r>
      <w:proofErr w:type="spellStart"/>
      <w:r w:rsidRPr="00A716CF">
        <w:rPr>
          <w:rFonts w:ascii="Calibri" w:eastAsia="Calibri" w:hAnsi="Calibri"/>
          <w:color w:val="7F7F7F" w:themeColor="text1" w:themeTint="80"/>
          <w:lang w:eastAsia="en-GB"/>
        </w:rPr>
        <w:t>eveneing</w:t>
      </w:r>
      <w:proofErr w:type="spellEnd"/>
      <w:r w:rsidRPr="00A716CF">
        <w:rPr>
          <w:rFonts w:ascii="Calibri" w:eastAsia="Calibri" w:hAnsi="Calibri"/>
          <w:color w:val="7F7F7F" w:themeColor="text1" w:themeTint="80"/>
          <w:lang w:eastAsia="en-GB"/>
        </w:rPr>
        <w:t>/anytime</w:t>
      </w:r>
    </w:p>
    <w:p w14:paraId="49729C58" w14:textId="77777777" w:rsidR="00221202" w:rsidRPr="00954908" w:rsidRDefault="00221202"/>
    <w:p w14:paraId="2E888D09" w14:textId="3BA5DBEA" w:rsidR="000419F7" w:rsidRPr="00954908" w:rsidRDefault="00970AB9">
      <w:pPr>
        <w:rPr>
          <w:b/>
          <w:bCs/>
        </w:rPr>
      </w:pPr>
      <w:r w:rsidRPr="00954908">
        <w:rPr>
          <w:b/>
          <w:bCs/>
        </w:rPr>
        <w:t>Thank you</w:t>
      </w:r>
    </w:p>
    <w:p w14:paraId="6CDE3C62" w14:textId="77777777" w:rsidR="00970AB9" w:rsidRPr="00954908" w:rsidRDefault="00970AB9" w:rsidP="008C129C">
      <w:pPr>
        <w:spacing w:after="0" w:line="240" w:lineRule="auto"/>
      </w:pPr>
      <w:r w:rsidRPr="00954908">
        <w:t>Thank you for taking part in our survey.</w:t>
      </w:r>
    </w:p>
    <w:p w14:paraId="1F151FD4" w14:textId="77777777" w:rsidR="006F2A4A" w:rsidRDefault="00970AB9" w:rsidP="008C129C">
      <w:pPr>
        <w:spacing w:after="0" w:line="240" w:lineRule="auto"/>
      </w:pPr>
      <w:r w:rsidRPr="00954908">
        <w:t>If you want to get in touch with us further, please contact: Dr Victoria Shepherd at Cardiff University</w:t>
      </w:r>
    </w:p>
    <w:p w14:paraId="4933ED1E" w14:textId="279CFB96" w:rsidR="006F2A4A" w:rsidRDefault="006F2A4A" w:rsidP="008C129C">
      <w:pPr>
        <w:spacing w:after="0" w:line="240" w:lineRule="auto"/>
        <w:rPr>
          <w:lang w:val="fr-FR"/>
        </w:rPr>
      </w:pPr>
      <w:proofErr w:type="gramStart"/>
      <w:r w:rsidRPr="006F2A4A">
        <w:rPr>
          <w:lang w:val="fr-FR"/>
        </w:rPr>
        <w:t>Emai</w:t>
      </w:r>
      <w:r>
        <w:rPr>
          <w:lang w:val="fr-FR"/>
        </w:rPr>
        <w:t>l:</w:t>
      </w:r>
      <w:proofErr w:type="gramEnd"/>
      <w:r>
        <w:rPr>
          <w:lang w:val="fr-FR"/>
        </w:rPr>
        <w:t xml:space="preserve"> </w:t>
      </w:r>
      <w:hyperlink r:id="rId10" w:history="1">
        <w:r w:rsidR="00970AB9" w:rsidRPr="006F2A4A">
          <w:rPr>
            <w:rStyle w:val="Hyperlink"/>
            <w:lang w:val="fr-FR"/>
          </w:rPr>
          <w:t>ShepherdVL1@cardiff.ac.uk</w:t>
        </w:r>
      </w:hyperlink>
      <w:r w:rsidR="00970AB9" w:rsidRPr="006F2A4A">
        <w:rPr>
          <w:lang w:val="fr-FR"/>
        </w:rPr>
        <w:t xml:space="preserve"> </w:t>
      </w:r>
    </w:p>
    <w:p w14:paraId="6B663FB6" w14:textId="14554DF9" w:rsidR="00970AB9" w:rsidRPr="006F2A4A" w:rsidRDefault="006F2A4A" w:rsidP="008C129C">
      <w:pPr>
        <w:spacing w:after="0" w:line="240" w:lineRule="auto"/>
        <w:rPr>
          <w:lang w:val="fr-FR"/>
        </w:rPr>
      </w:pPr>
      <w:proofErr w:type="gramStart"/>
      <w:r>
        <w:rPr>
          <w:lang w:val="fr-FR"/>
        </w:rPr>
        <w:t>Phone:</w:t>
      </w:r>
      <w:proofErr w:type="gramEnd"/>
      <w:r>
        <w:rPr>
          <w:lang w:val="fr-FR"/>
        </w:rPr>
        <w:t xml:space="preserve"> </w:t>
      </w:r>
      <w:r w:rsidR="00970AB9" w:rsidRPr="006F2A4A">
        <w:rPr>
          <w:lang w:val="fr-FR"/>
        </w:rPr>
        <w:t>02920687641</w:t>
      </w:r>
    </w:p>
    <w:sectPr w:rsidR="00970AB9" w:rsidRPr="006F2A4A" w:rsidSect="00727D4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8B84C" w14:textId="77777777" w:rsidR="00CC1A19" w:rsidRDefault="00CC1A19" w:rsidP="000112E9">
      <w:pPr>
        <w:spacing w:after="0" w:line="240" w:lineRule="auto"/>
      </w:pPr>
      <w:r>
        <w:separator/>
      </w:r>
    </w:p>
  </w:endnote>
  <w:endnote w:type="continuationSeparator" w:id="0">
    <w:p w14:paraId="6C19E133" w14:textId="77777777" w:rsidR="00CC1A19" w:rsidRDefault="00CC1A19" w:rsidP="000112E9">
      <w:pPr>
        <w:spacing w:after="0" w:line="240" w:lineRule="auto"/>
      </w:pPr>
      <w:r>
        <w:continuationSeparator/>
      </w:r>
    </w:p>
  </w:endnote>
  <w:endnote w:type="continuationNotice" w:id="1">
    <w:p w14:paraId="59EE1172" w14:textId="77777777" w:rsidR="00CC1A19" w:rsidRDefault="00CC1A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680846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5DE067A" w14:textId="51F8C00B" w:rsidR="00136BD6" w:rsidRDefault="00136BD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9155EF" w14:textId="77777777" w:rsidR="0038112A" w:rsidRDefault="003811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6E3F4" w14:textId="77777777" w:rsidR="00CC1A19" w:rsidRDefault="00CC1A19" w:rsidP="000112E9">
      <w:pPr>
        <w:spacing w:after="0" w:line="240" w:lineRule="auto"/>
      </w:pPr>
      <w:r>
        <w:separator/>
      </w:r>
    </w:p>
  </w:footnote>
  <w:footnote w:type="continuationSeparator" w:id="0">
    <w:p w14:paraId="0E60E1A1" w14:textId="77777777" w:rsidR="00CC1A19" w:rsidRDefault="00CC1A19" w:rsidP="000112E9">
      <w:pPr>
        <w:spacing w:after="0" w:line="240" w:lineRule="auto"/>
      </w:pPr>
      <w:r>
        <w:continuationSeparator/>
      </w:r>
    </w:p>
  </w:footnote>
  <w:footnote w:type="continuationNotice" w:id="1">
    <w:p w14:paraId="219B9CAB" w14:textId="77777777" w:rsidR="00CC1A19" w:rsidRDefault="00CC1A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D5A399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BC2F0F"/>
    <w:multiLevelType w:val="hybridMultilevel"/>
    <w:tmpl w:val="0002C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C565B"/>
    <w:multiLevelType w:val="hybridMultilevel"/>
    <w:tmpl w:val="59160634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F334C"/>
    <w:multiLevelType w:val="hybridMultilevel"/>
    <w:tmpl w:val="5508A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F37893"/>
    <w:multiLevelType w:val="hybridMultilevel"/>
    <w:tmpl w:val="8D9E573C"/>
    <w:lvl w:ilvl="0" w:tplc="F4668CA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BF342C"/>
    <w:multiLevelType w:val="hybridMultilevel"/>
    <w:tmpl w:val="88689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CD1B46"/>
    <w:multiLevelType w:val="hybridMultilevel"/>
    <w:tmpl w:val="FA041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8D457A"/>
    <w:multiLevelType w:val="hybridMultilevel"/>
    <w:tmpl w:val="32A65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816A1B"/>
    <w:multiLevelType w:val="hybridMultilevel"/>
    <w:tmpl w:val="92704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A140AE"/>
    <w:multiLevelType w:val="hybridMultilevel"/>
    <w:tmpl w:val="227A1262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3551D6"/>
    <w:multiLevelType w:val="hybridMultilevel"/>
    <w:tmpl w:val="66CAB9D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592B20"/>
    <w:multiLevelType w:val="hybridMultilevel"/>
    <w:tmpl w:val="66CAB9D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8B0645"/>
    <w:multiLevelType w:val="hybridMultilevel"/>
    <w:tmpl w:val="5A4A29D0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CD61B6"/>
    <w:multiLevelType w:val="hybridMultilevel"/>
    <w:tmpl w:val="7A12A0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1AC32BD"/>
    <w:multiLevelType w:val="hybridMultilevel"/>
    <w:tmpl w:val="757EF1C0"/>
    <w:lvl w:ilvl="0" w:tplc="FFFFFFFF">
      <w:start w:val="1"/>
      <w:numFmt w:val="bullet"/>
      <w:lvlText w:val="•"/>
      <w:lvlJc w:val="left"/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4CE86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7BE17FB"/>
    <w:multiLevelType w:val="hybridMultilevel"/>
    <w:tmpl w:val="A44437DE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7E01D53"/>
    <w:multiLevelType w:val="hybridMultilevel"/>
    <w:tmpl w:val="4B928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304AD1"/>
    <w:multiLevelType w:val="hybridMultilevel"/>
    <w:tmpl w:val="0D7811CC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4D257B"/>
    <w:multiLevelType w:val="hybridMultilevel"/>
    <w:tmpl w:val="0E345D8C"/>
    <w:lvl w:ilvl="0" w:tplc="F2427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9194435">
    <w:abstractNumId w:val="6"/>
  </w:num>
  <w:num w:numId="2" w16cid:durableId="440298245">
    <w:abstractNumId w:val="5"/>
  </w:num>
  <w:num w:numId="3" w16cid:durableId="1674379624">
    <w:abstractNumId w:val="8"/>
  </w:num>
  <w:num w:numId="4" w16cid:durableId="774978537">
    <w:abstractNumId w:val="1"/>
  </w:num>
  <w:num w:numId="5" w16cid:durableId="582833961">
    <w:abstractNumId w:val="17"/>
  </w:num>
  <w:num w:numId="6" w16cid:durableId="135729651">
    <w:abstractNumId w:val="7"/>
  </w:num>
  <w:num w:numId="7" w16cid:durableId="932476267">
    <w:abstractNumId w:val="0"/>
  </w:num>
  <w:num w:numId="8" w16cid:durableId="1415971212">
    <w:abstractNumId w:val="15"/>
  </w:num>
  <w:num w:numId="9" w16cid:durableId="1001542664">
    <w:abstractNumId w:val="13"/>
  </w:num>
  <w:num w:numId="10" w16cid:durableId="1750345499">
    <w:abstractNumId w:val="14"/>
  </w:num>
  <w:num w:numId="11" w16cid:durableId="385448350">
    <w:abstractNumId w:val="4"/>
  </w:num>
  <w:num w:numId="12" w16cid:durableId="1308586744">
    <w:abstractNumId w:val="12"/>
  </w:num>
  <w:num w:numId="13" w16cid:durableId="791872644">
    <w:abstractNumId w:val="18"/>
  </w:num>
  <w:num w:numId="14" w16cid:durableId="1861312857">
    <w:abstractNumId w:val="9"/>
  </w:num>
  <w:num w:numId="15" w16cid:durableId="1262254268">
    <w:abstractNumId w:val="2"/>
  </w:num>
  <w:num w:numId="16" w16cid:durableId="1309822266">
    <w:abstractNumId w:val="19"/>
  </w:num>
  <w:num w:numId="17" w16cid:durableId="745155179">
    <w:abstractNumId w:val="16"/>
  </w:num>
  <w:num w:numId="18" w16cid:durableId="660503472">
    <w:abstractNumId w:val="10"/>
  </w:num>
  <w:num w:numId="19" w16cid:durableId="797725767">
    <w:abstractNumId w:val="11"/>
  </w:num>
  <w:num w:numId="20" w16cid:durableId="10746228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TYztjQ1NjGyNDZW0lEKTi0uzszPAykwrAUAQtLBHSwAAAA="/>
  </w:docVars>
  <w:rsids>
    <w:rsidRoot w:val="000112E9"/>
    <w:rsid w:val="0000100C"/>
    <w:rsid w:val="000112E9"/>
    <w:rsid w:val="0001388B"/>
    <w:rsid w:val="0002683D"/>
    <w:rsid w:val="000419F7"/>
    <w:rsid w:val="0005168D"/>
    <w:rsid w:val="00055675"/>
    <w:rsid w:val="00055DE2"/>
    <w:rsid w:val="00061FB0"/>
    <w:rsid w:val="0006555A"/>
    <w:rsid w:val="000845E7"/>
    <w:rsid w:val="000871FD"/>
    <w:rsid w:val="000A7275"/>
    <w:rsid w:val="000C6B31"/>
    <w:rsid w:val="000F28D5"/>
    <w:rsid w:val="0011326B"/>
    <w:rsid w:val="001222BE"/>
    <w:rsid w:val="00123799"/>
    <w:rsid w:val="00124817"/>
    <w:rsid w:val="00136BD6"/>
    <w:rsid w:val="00144AC2"/>
    <w:rsid w:val="00145A4F"/>
    <w:rsid w:val="0014654A"/>
    <w:rsid w:val="00151C16"/>
    <w:rsid w:val="00153CEB"/>
    <w:rsid w:val="001642B5"/>
    <w:rsid w:val="00166546"/>
    <w:rsid w:val="001739D2"/>
    <w:rsid w:val="00177427"/>
    <w:rsid w:val="00180C64"/>
    <w:rsid w:val="00184D2A"/>
    <w:rsid w:val="00190C43"/>
    <w:rsid w:val="001A2E99"/>
    <w:rsid w:val="001A67AE"/>
    <w:rsid w:val="001B1544"/>
    <w:rsid w:val="001D6F7D"/>
    <w:rsid w:val="001E45C9"/>
    <w:rsid w:val="001E5C09"/>
    <w:rsid w:val="001F0CF5"/>
    <w:rsid w:val="001F4C0B"/>
    <w:rsid w:val="002028C8"/>
    <w:rsid w:val="002108E2"/>
    <w:rsid w:val="00220985"/>
    <w:rsid w:val="00221202"/>
    <w:rsid w:val="00236A88"/>
    <w:rsid w:val="00237760"/>
    <w:rsid w:val="00245E87"/>
    <w:rsid w:val="0028416D"/>
    <w:rsid w:val="00295CF3"/>
    <w:rsid w:val="002B7733"/>
    <w:rsid w:val="002B786A"/>
    <w:rsid w:val="002C2C6C"/>
    <w:rsid w:val="002C4EA3"/>
    <w:rsid w:val="002F22E1"/>
    <w:rsid w:val="0031546F"/>
    <w:rsid w:val="00324693"/>
    <w:rsid w:val="0032697B"/>
    <w:rsid w:val="00335F9F"/>
    <w:rsid w:val="00337F3D"/>
    <w:rsid w:val="00347F78"/>
    <w:rsid w:val="00353DF5"/>
    <w:rsid w:val="0038112A"/>
    <w:rsid w:val="00383E20"/>
    <w:rsid w:val="00384D57"/>
    <w:rsid w:val="003923AE"/>
    <w:rsid w:val="00395917"/>
    <w:rsid w:val="003D3017"/>
    <w:rsid w:val="003D37B4"/>
    <w:rsid w:val="003E48FA"/>
    <w:rsid w:val="003E56E7"/>
    <w:rsid w:val="00400424"/>
    <w:rsid w:val="00405B6F"/>
    <w:rsid w:val="00422FD6"/>
    <w:rsid w:val="004243F4"/>
    <w:rsid w:val="004263EF"/>
    <w:rsid w:val="004328E3"/>
    <w:rsid w:val="004356BD"/>
    <w:rsid w:val="004408BE"/>
    <w:rsid w:val="0044317E"/>
    <w:rsid w:val="0044608B"/>
    <w:rsid w:val="00446B39"/>
    <w:rsid w:val="00456ED3"/>
    <w:rsid w:val="00462711"/>
    <w:rsid w:val="00466BF5"/>
    <w:rsid w:val="00475C16"/>
    <w:rsid w:val="004852C1"/>
    <w:rsid w:val="004A3A32"/>
    <w:rsid w:val="004B5A4F"/>
    <w:rsid w:val="004B67FA"/>
    <w:rsid w:val="004C75C5"/>
    <w:rsid w:val="004D02D1"/>
    <w:rsid w:val="004D1C12"/>
    <w:rsid w:val="004D260A"/>
    <w:rsid w:val="004F3D22"/>
    <w:rsid w:val="00521656"/>
    <w:rsid w:val="00551F7F"/>
    <w:rsid w:val="00554D40"/>
    <w:rsid w:val="005663EF"/>
    <w:rsid w:val="005806BB"/>
    <w:rsid w:val="005905D4"/>
    <w:rsid w:val="005973CE"/>
    <w:rsid w:val="005E1F4B"/>
    <w:rsid w:val="005F3FA3"/>
    <w:rsid w:val="00604DD1"/>
    <w:rsid w:val="006101A2"/>
    <w:rsid w:val="00630D6A"/>
    <w:rsid w:val="00635234"/>
    <w:rsid w:val="00640FC6"/>
    <w:rsid w:val="0064273F"/>
    <w:rsid w:val="00661385"/>
    <w:rsid w:val="006760CF"/>
    <w:rsid w:val="00677EF8"/>
    <w:rsid w:val="006909EA"/>
    <w:rsid w:val="00692667"/>
    <w:rsid w:val="006935E9"/>
    <w:rsid w:val="006A50A2"/>
    <w:rsid w:val="006B7C12"/>
    <w:rsid w:val="006C1DA8"/>
    <w:rsid w:val="006E7DDE"/>
    <w:rsid w:val="006F2A4A"/>
    <w:rsid w:val="006F5FB2"/>
    <w:rsid w:val="007112BE"/>
    <w:rsid w:val="00724AD8"/>
    <w:rsid w:val="00724F78"/>
    <w:rsid w:val="00725CC9"/>
    <w:rsid w:val="00726E70"/>
    <w:rsid w:val="00727D45"/>
    <w:rsid w:val="007353EB"/>
    <w:rsid w:val="00735760"/>
    <w:rsid w:val="00761825"/>
    <w:rsid w:val="00761BF6"/>
    <w:rsid w:val="0077422D"/>
    <w:rsid w:val="007C55EA"/>
    <w:rsid w:val="008166FC"/>
    <w:rsid w:val="00820133"/>
    <w:rsid w:val="008365E4"/>
    <w:rsid w:val="00850F2A"/>
    <w:rsid w:val="00871469"/>
    <w:rsid w:val="00881E80"/>
    <w:rsid w:val="008872FD"/>
    <w:rsid w:val="00892C6D"/>
    <w:rsid w:val="008957A2"/>
    <w:rsid w:val="008A41A0"/>
    <w:rsid w:val="008C129C"/>
    <w:rsid w:val="008D145C"/>
    <w:rsid w:val="008E2507"/>
    <w:rsid w:val="008E2834"/>
    <w:rsid w:val="008E3E45"/>
    <w:rsid w:val="008E698B"/>
    <w:rsid w:val="008E758A"/>
    <w:rsid w:val="008F3FC6"/>
    <w:rsid w:val="00911262"/>
    <w:rsid w:val="0091222F"/>
    <w:rsid w:val="00913DBB"/>
    <w:rsid w:val="00921783"/>
    <w:rsid w:val="00933522"/>
    <w:rsid w:val="00933C71"/>
    <w:rsid w:val="00934275"/>
    <w:rsid w:val="009420D5"/>
    <w:rsid w:val="00954908"/>
    <w:rsid w:val="00960046"/>
    <w:rsid w:val="00962F29"/>
    <w:rsid w:val="00965BDC"/>
    <w:rsid w:val="00970AB9"/>
    <w:rsid w:val="00973C5E"/>
    <w:rsid w:val="00975E10"/>
    <w:rsid w:val="00993973"/>
    <w:rsid w:val="009C4E21"/>
    <w:rsid w:val="009C63DA"/>
    <w:rsid w:val="00A0006E"/>
    <w:rsid w:val="00A00F4A"/>
    <w:rsid w:val="00A04647"/>
    <w:rsid w:val="00A24FB2"/>
    <w:rsid w:val="00A37CDA"/>
    <w:rsid w:val="00A43590"/>
    <w:rsid w:val="00A67A88"/>
    <w:rsid w:val="00A716CF"/>
    <w:rsid w:val="00A7605C"/>
    <w:rsid w:val="00A77DA9"/>
    <w:rsid w:val="00A87921"/>
    <w:rsid w:val="00AA040E"/>
    <w:rsid w:val="00AA54EA"/>
    <w:rsid w:val="00AA694F"/>
    <w:rsid w:val="00AB5A13"/>
    <w:rsid w:val="00AC1358"/>
    <w:rsid w:val="00AC7E91"/>
    <w:rsid w:val="00AE6230"/>
    <w:rsid w:val="00B045D7"/>
    <w:rsid w:val="00B23618"/>
    <w:rsid w:val="00B254B5"/>
    <w:rsid w:val="00B300F9"/>
    <w:rsid w:val="00B55F3B"/>
    <w:rsid w:val="00B57CE8"/>
    <w:rsid w:val="00B663C5"/>
    <w:rsid w:val="00BA4BC2"/>
    <w:rsid w:val="00BB2CF1"/>
    <w:rsid w:val="00BC2AFB"/>
    <w:rsid w:val="00BC3C9B"/>
    <w:rsid w:val="00BD65E8"/>
    <w:rsid w:val="00C0273A"/>
    <w:rsid w:val="00C10186"/>
    <w:rsid w:val="00C23F0E"/>
    <w:rsid w:val="00C34713"/>
    <w:rsid w:val="00C40921"/>
    <w:rsid w:val="00C42E55"/>
    <w:rsid w:val="00C44770"/>
    <w:rsid w:val="00C44A47"/>
    <w:rsid w:val="00C50CBE"/>
    <w:rsid w:val="00C53BDE"/>
    <w:rsid w:val="00C652B0"/>
    <w:rsid w:val="00C70E5E"/>
    <w:rsid w:val="00C711FF"/>
    <w:rsid w:val="00CA018C"/>
    <w:rsid w:val="00CA5596"/>
    <w:rsid w:val="00CC1A19"/>
    <w:rsid w:val="00CF0462"/>
    <w:rsid w:val="00CF40C3"/>
    <w:rsid w:val="00CF464D"/>
    <w:rsid w:val="00D15141"/>
    <w:rsid w:val="00D161F4"/>
    <w:rsid w:val="00D2245F"/>
    <w:rsid w:val="00D50B7B"/>
    <w:rsid w:val="00D52061"/>
    <w:rsid w:val="00D525CC"/>
    <w:rsid w:val="00D84430"/>
    <w:rsid w:val="00D962C9"/>
    <w:rsid w:val="00DA0200"/>
    <w:rsid w:val="00DA3E93"/>
    <w:rsid w:val="00DA481E"/>
    <w:rsid w:val="00DA6E98"/>
    <w:rsid w:val="00DE297A"/>
    <w:rsid w:val="00DE42B6"/>
    <w:rsid w:val="00E32920"/>
    <w:rsid w:val="00E36ACA"/>
    <w:rsid w:val="00E37869"/>
    <w:rsid w:val="00E45C31"/>
    <w:rsid w:val="00E560D0"/>
    <w:rsid w:val="00E713BF"/>
    <w:rsid w:val="00E91CFE"/>
    <w:rsid w:val="00EA213F"/>
    <w:rsid w:val="00EB1418"/>
    <w:rsid w:val="00EB3643"/>
    <w:rsid w:val="00EC0FBE"/>
    <w:rsid w:val="00EC676E"/>
    <w:rsid w:val="00ED3007"/>
    <w:rsid w:val="00ED3EEA"/>
    <w:rsid w:val="00ED5617"/>
    <w:rsid w:val="00F00A37"/>
    <w:rsid w:val="00F05A20"/>
    <w:rsid w:val="00F228A4"/>
    <w:rsid w:val="00F411F6"/>
    <w:rsid w:val="00F42C9A"/>
    <w:rsid w:val="00F56FB0"/>
    <w:rsid w:val="00F60CD8"/>
    <w:rsid w:val="00F65A35"/>
    <w:rsid w:val="00F70371"/>
    <w:rsid w:val="00F73BDE"/>
    <w:rsid w:val="00FA1593"/>
    <w:rsid w:val="00FA5075"/>
    <w:rsid w:val="00FC5511"/>
    <w:rsid w:val="00FD28B5"/>
    <w:rsid w:val="00FF7ABE"/>
    <w:rsid w:val="04730A7C"/>
    <w:rsid w:val="05D142D8"/>
    <w:rsid w:val="061F1995"/>
    <w:rsid w:val="06D60F8D"/>
    <w:rsid w:val="06D8DCAC"/>
    <w:rsid w:val="077D870B"/>
    <w:rsid w:val="093D91FA"/>
    <w:rsid w:val="0AD25C20"/>
    <w:rsid w:val="0AE4413A"/>
    <w:rsid w:val="0C7532BC"/>
    <w:rsid w:val="1330FE1E"/>
    <w:rsid w:val="1360508F"/>
    <w:rsid w:val="13F2D421"/>
    <w:rsid w:val="144D28C4"/>
    <w:rsid w:val="19535CB0"/>
    <w:rsid w:val="1A2BC19F"/>
    <w:rsid w:val="1BA088CB"/>
    <w:rsid w:val="1C11F09A"/>
    <w:rsid w:val="1C7335DB"/>
    <w:rsid w:val="1D7F1979"/>
    <w:rsid w:val="1EF97AE3"/>
    <w:rsid w:val="1F76DE17"/>
    <w:rsid w:val="1FFA8BF8"/>
    <w:rsid w:val="205930DA"/>
    <w:rsid w:val="2552D903"/>
    <w:rsid w:val="25AE4ACE"/>
    <w:rsid w:val="2891B208"/>
    <w:rsid w:val="29FE1C6F"/>
    <w:rsid w:val="2A14DDAC"/>
    <w:rsid w:val="2CBA5A26"/>
    <w:rsid w:val="300361A0"/>
    <w:rsid w:val="3076835B"/>
    <w:rsid w:val="330088AF"/>
    <w:rsid w:val="355E665C"/>
    <w:rsid w:val="38DFDD70"/>
    <w:rsid w:val="396AA8EC"/>
    <w:rsid w:val="3A0E7EBD"/>
    <w:rsid w:val="3BFE55D5"/>
    <w:rsid w:val="407B6DF4"/>
    <w:rsid w:val="40B05801"/>
    <w:rsid w:val="40D1C6F8"/>
    <w:rsid w:val="429A6D9D"/>
    <w:rsid w:val="4B16132D"/>
    <w:rsid w:val="4B20EFC4"/>
    <w:rsid w:val="4C3F5C08"/>
    <w:rsid w:val="4F5DD00A"/>
    <w:rsid w:val="50505A05"/>
    <w:rsid w:val="54CD412B"/>
    <w:rsid w:val="57BE71A5"/>
    <w:rsid w:val="58D47237"/>
    <w:rsid w:val="59AC8EF0"/>
    <w:rsid w:val="59F87543"/>
    <w:rsid w:val="5BF7F39B"/>
    <w:rsid w:val="5C0923DA"/>
    <w:rsid w:val="5C1A0C6B"/>
    <w:rsid w:val="5CD325A9"/>
    <w:rsid w:val="5DDF8012"/>
    <w:rsid w:val="5EC208EE"/>
    <w:rsid w:val="5F94CB53"/>
    <w:rsid w:val="6119E7D1"/>
    <w:rsid w:val="6289BAD0"/>
    <w:rsid w:val="64993ABB"/>
    <w:rsid w:val="64E49FA8"/>
    <w:rsid w:val="65CC5DF4"/>
    <w:rsid w:val="65ED1B1C"/>
    <w:rsid w:val="674B71DA"/>
    <w:rsid w:val="693BAD99"/>
    <w:rsid w:val="6B8F35B6"/>
    <w:rsid w:val="6C433443"/>
    <w:rsid w:val="74A5461B"/>
    <w:rsid w:val="76E04BAE"/>
    <w:rsid w:val="7B2E1B57"/>
    <w:rsid w:val="7DBA949E"/>
    <w:rsid w:val="7EAB71BE"/>
    <w:rsid w:val="7F15B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2B28E"/>
  <w15:chartTrackingRefBased/>
  <w15:docId w15:val="{B4D68EFE-A83F-4007-9BF2-378DC951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0D5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1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2E9"/>
  </w:style>
  <w:style w:type="paragraph" w:styleId="Footer">
    <w:name w:val="footer"/>
    <w:basedOn w:val="Normal"/>
    <w:link w:val="FooterChar"/>
    <w:uiPriority w:val="99"/>
    <w:unhideWhenUsed/>
    <w:rsid w:val="00011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2E9"/>
  </w:style>
  <w:style w:type="character" w:styleId="Hyperlink">
    <w:name w:val="Hyperlink"/>
    <w:basedOn w:val="DefaultParagraphFont"/>
    <w:uiPriority w:val="99"/>
    <w:unhideWhenUsed/>
    <w:rsid w:val="001774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42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C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A24FB2"/>
    <w:pPr>
      <w:ind w:left="720"/>
      <w:contextualSpacing/>
    </w:pPr>
  </w:style>
  <w:style w:type="table" w:styleId="TableGrid">
    <w:name w:val="Table Grid"/>
    <w:basedOn w:val="TableNormal"/>
    <w:uiPriority w:val="39"/>
    <w:rsid w:val="004C7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7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CE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420D5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Revision">
    <w:name w:val="Revision"/>
    <w:hidden/>
    <w:uiPriority w:val="99"/>
    <w:semiHidden/>
    <w:rsid w:val="0005168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61385"/>
    <w:rPr>
      <w:color w:val="954F72" w:themeColor="followedHyperlink"/>
      <w:u w:val="single"/>
    </w:rPr>
  </w:style>
  <w:style w:type="paragraph" w:customStyle="1" w:styleId="Default">
    <w:name w:val="Default"/>
    <w:rsid w:val="00A77D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ShepherdVL1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67F7C0545EC48866B40D0FD8DA713" ma:contentTypeVersion="4" ma:contentTypeDescription="Create a new document." ma:contentTypeScope="" ma:versionID="18c3725c3b47e338fe86711715d4c00d">
  <xsd:schema xmlns:xsd="http://www.w3.org/2001/XMLSchema" xmlns:xs="http://www.w3.org/2001/XMLSchema" xmlns:p="http://schemas.microsoft.com/office/2006/metadata/properties" xmlns:ns2="f29498ed-b0aa-4034-92e5-0ca3d164c294" targetNamespace="http://schemas.microsoft.com/office/2006/metadata/properties" ma:root="true" ma:fieldsID="33326f1b053d716673af89152e9919c3" ns2:_="">
    <xsd:import namespace="f29498ed-b0aa-4034-92e5-0ca3d164c2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498ed-b0aa-4034-92e5-0ca3d164c2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F80D38-8ED4-4136-BECC-B09F134B91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7DC5BC-781F-446C-9C11-C8C03C5560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9498ed-b0aa-4034-92e5-0ca3d164c2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A94AF9-5A00-4F10-B2B4-2BBEC3322234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701</Words>
  <Characters>970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4</cp:revision>
  <cp:lastPrinted>2021-05-05T09:29:00Z</cp:lastPrinted>
  <dcterms:created xsi:type="dcterms:W3CDTF">2023-04-22T20:55:00Z</dcterms:created>
  <dcterms:modified xsi:type="dcterms:W3CDTF">2023-04-22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67F7C0545EC48866B40D0FD8DA713</vt:lpwstr>
  </property>
</Properties>
</file>